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AE5A" w14:textId="0F98372E" w:rsidR="00054098" w:rsidRDefault="00054098" w:rsidP="00054098">
      <w:pPr>
        <w:pStyle w:val="Heading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9735910"/>
      <w:r w:rsidRPr="00306BA5">
        <w:rPr>
          <w:rFonts w:ascii="Times New Roman" w:eastAsia="Times New Roman" w:hAnsi="Times New Roman" w:cs="Times New Roman"/>
          <w:sz w:val="24"/>
          <w:szCs w:val="24"/>
        </w:rPr>
        <w:t xml:space="preserve">Annex II: </w:t>
      </w:r>
      <w:bookmarkEnd w:id="0"/>
      <w:r w:rsidR="00A462D1" w:rsidRPr="00A462D1">
        <w:rPr>
          <w:rFonts w:ascii="Times New Roman" w:eastAsia="Times New Roman" w:hAnsi="Times New Roman" w:cs="Times New Roman"/>
          <w:sz w:val="24"/>
          <w:szCs w:val="24"/>
        </w:rPr>
        <w:t>English Version Questionnaire</w:t>
      </w:r>
    </w:p>
    <w:p w14:paraId="78004601" w14:textId="46FADD43" w:rsidR="00811E75" w:rsidRPr="00811E75" w:rsidRDefault="00811E75" w:rsidP="00811E75">
      <w:pPr>
        <w:rPr>
          <w:rFonts w:ascii="Times New Roman" w:hAnsi="Times New Roman" w:cs="Times New Roman"/>
          <w:sz w:val="24"/>
          <w:szCs w:val="24"/>
        </w:rPr>
      </w:pPr>
      <w:r w:rsidRPr="00811E75">
        <w:rPr>
          <w:rFonts w:ascii="Times New Roman" w:hAnsi="Times New Roman" w:cs="Times New Roman"/>
          <w:sz w:val="24"/>
          <w:szCs w:val="24"/>
        </w:rPr>
        <w:t>Code number: ______________________________</w:t>
      </w:r>
    </w:p>
    <w:p w14:paraId="3D8A8C66" w14:textId="2497E788" w:rsidR="00811E75" w:rsidRPr="00811E75" w:rsidRDefault="00811E75" w:rsidP="00811E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collector</w:t>
      </w:r>
      <w:r w:rsidRPr="00811E75">
        <w:rPr>
          <w:rFonts w:ascii="Times New Roman" w:hAnsi="Times New Roman" w:cs="Times New Roman"/>
          <w:sz w:val="24"/>
          <w:szCs w:val="24"/>
        </w:rPr>
        <w:t>’s name &amp; signature:</w:t>
      </w:r>
      <w:r w:rsidRPr="00811E75">
        <w:rPr>
          <w:rFonts w:ascii="Times New Roman" w:hAnsi="Times New Roman" w:cs="Times New Roman"/>
          <w:sz w:val="24"/>
          <w:szCs w:val="24"/>
        </w:rPr>
        <w:tab/>
      </w:r>
      <w:r w:rsidRPr="00811E75">
        <w:rPr>
          <w:rFonts w:ascii="Times New Roman" w:hAnsi="Times New Roman" w:cs="Times New Roman"/>
          <w:sz w:val="24"/>
          <w:szCs w:val="24"/>
        </w:rPr>
        <w:t>Name: _</w:t>
      </w:r>
      <w:r w:rsidRPr="00811E75">
        <w:rPr>
          <w:rFonts w:ascii="Times New Roman" w:hAnsi="Times New Roman" w:cs="Times New Roman"/>
          <w:sz w:val="24"/>
          <w:szCs w:val="24"/>
        </w:rPr>
        <w:t>__________________ Signature_________</w:t>
      </w:r>
    </w:p>
    <w:p w14:paraId="5D8999EE" w14:textId="729A0AAB" w:rsidR="00811E75" w:rsidRPr="00811E75" w:rsidRDefault="00811E75" w:rsidP="00811E75">
      <w:r w:rsidRPr="00811E75">
        <w:rPr>
          <w:rFonts w:ascii="Times New Roman" w:hAnsi="Times New Roman" w:cs="Times New Roman"/>
          <w:sz w:val="24"/>
          <w:szCs w:val="24"/>
        </w:rPr>
        <w:t>Supervisor’s name &amp; signature:</w:t>
      </w:r>
      <w:r w:rsidRPr="00811E75">
        <w:rPr>
          <w:rFonts w:ascii="Times New Roman" w:hAnsi="Times New Roman" w:cs="Times New Roman"/>
          <w:sz w:val="24"/>
          <w:szCs w:val="24"/>
        </w:rPr>
        <w:tab/>
      </w:r>
      <w:r w:rsidRPr="00811E75">
        <w:rPr>
          <w:rFonts w:ascii="Times New Roman" w:hAnsi="Times New Roman" w:cs="Times New Roman"/>
          <w:sz w:val="24"/>
          <w:szCs w:val="24"/>
        </w:rPr>
        <w:t>Name: _</w:t>
      </w:r>
      <w:r w:rsidRPr="00811E75">
        <w:rPr>
          <w:rFonts w:ascii="Times New Roman" w:hAnsi="Times New Roman" w:cs="Times New Roman"/>
          <w:sz w:val="24"/>
          <w:szCs w:val="24"/>
        </w:rPr>
        <w:t>__________________Signature__________</w:t>
      </w:r>
    </w:p>
    <w:p w14:paraId="19AC8964" w14:textId="2A2239B4" w:rsidR="00054098" w:rsidRPr="00306BA5" w:rsidRDefault="00054098" w:rsidP="00054098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Part </w:t>
      </w:r>
      <w:r w:rsidR="0007562D"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1. socio</w:t>
      </w:r>
      <w:r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demographic informatio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1"/>
        <w:gridCol w:w="3049"/>
        <w:gridCol w:w="86"/>
        <w:gridCol w:w="3628"/>
        <w:gridCol w:w="1516"/>
      </w:tblGrid>
      <w:tr w:rsidR="00054098" w:rsidRPr="00306BA5" w14:paraId="46A5B1C4" w14:textId="77777777" w:rsidTr="002E3D02">
        <w:tc>
          <w:tcPr>
            <w:tcW w:w="1071" w:type="dxa"/>
          </w:tcPr>
          <w:p w14:paraId="0B1F7AE0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049" w:type="dxa"/>
          </w:tcPr>
          <w:p w14:paraId="51B9AA0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stionnaire </w:t>
            </w:r>
          </w:p>
        </w:tc>
        <w:tc>
          <w:tcPr>
            <w:tcW w:w="3714" w:type="dxa"/>
            <w:gridSpan w:val="2"/>
          </w:tcPr>
          <w:p w14:paraId="5ABCD9C2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ternative response</w:t>
            </w:r>
          </w:p>
        </w:tc>
        <w:tc>
          <w:tcPr>
            <w:tcW w:w="1516" w:type="dxa"/>
          </w:tcPr>
          <w:p w14:paraId="19FAD40D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ding</w:t>
            </w:r>
          </w:p>
        </w:tc>
      </w:tr>
      <w:tr w:rsidR="00054098" w:rsidRPr="00306BA5" w14:paraId="1FBA5FC6" w14:textId="77777777" w:rsidTr="002E3D02">
        <w:tc>
          <w:tcPr>
            <w:tcW w:w="1071" w:type="dxa"/>
          </w:tcPr>
          <w:p w14:paraId="5DA18B2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1</w:t>
            </w:r>
          </w:p>
        </w:tc>
        <w:tc>
          <w:tcPr>
            <w:tcW w:w="3049" w:type="dxa"/>
          </w:tcPr>
          <w:p w14:paraId="19639CE0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w old are you?</w:t>
            </w:r>
          </w:p>
        </w:tc>
        <w:tc>
          <w:tcPr>
            <w:tcW w:w="3714" w:type="dxa"/>
            <w:gridSpan w:val="2"/>
          </w:tcPr>
          <w:p w14:paraId="1D860B14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in years……….</w:t>
            </w:r>
          </w:p>
        </w:tc>
        <w:tc>
          <w:tcPr>
            <w:tcW w:w="1516" w:type="dxa"/>
          </w:tcPr>
          <w:p w14:paraId="3A63BF9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734B5AC4" w14:textId="77777777" w:rsidTr="002E3D02">
        <w:tc>
          <w:tcPr>
            <w:tcW w:w="1071" w:type="dxa"/>
          </w:tcPr>
          <w:p w14:paraId="4BF8E6D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2</w:t>
            </w:r>
          </w:p>
        </w:tc>
        <w:tc>
          <w:tcPr>
            <w:tcW w:w="3049" w:type="dxa"/>
          </w:tcPr>
          <w:p w14:paraId="26BC19D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3714" w:type="dxa"/>
            <w:gridSpan w:val="2"/>
          </w:tcPr>
          <w:p w14:paraId="19378015" w14:textId="77777777" w:rsidR="00054098" w:rsidRPr="00306BA5" w:rsidRDefault="00054098" w:rsidP="0005409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  <w:p w14:paraId="01396399" w14:textId="77777777" w:rsidR="00054098" w:rsidRPr="00306BA5" w:rsidRDefault="00054098" w:rsidP="0005409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16" w:type="dxa"/>
          </w:tcPr>
          <w:p w14:paraId="11AEA061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7920F71C" w14:textId="77777777" w:rsidTr="002E3D02">
        <w:tc>
          <w:tcPr>
            <w:tcW w:w="1071" w:type="dxa"/>
          </w:tcPr>
          <w:p w14:paraId="2CE5F905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3</w:t>
            </w:r>
          </w:p>
        </w:tc>
        <w:tc>
          <w:tcPr>
            <w:tcW w:w="3049" w:type="dxa"/>
          </w:tcPr>
          <w:p w14:paraId="0D8EEE97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  <w:p w14:paraId="3F63CC0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2980D93" w14:textId="77777777" w:rsidR="00054098" w:rsidRPr="00306BA5" w:rsidRDefault="00054098" w:rsidP="002E3D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4" w:type="dxa"/>
            <w:gridSpan w:val="2"/>
          </w:tcPr>
          <w:p w14:paraId="4E4DAE19" w14:textId="3A9BF024" w:rsidR="00054098" w:rsidRPr="00306BA5" w:rsidRDefault="00544436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Orthodox</w:t>
            </w:r>
          </w:p>
          <w:p w14:paraId="151CCBED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Muslin</w:t>
            </w:r>
          </w:p>
          <w:p w14:paraId="0CC80A95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Protestant</w:t>
            </w:r>
          </w:p>
          <w:p w14:paraId="714AB48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Catholic</w:t>
            </w:r>
          </w:p>
          <w:p w14:paraId="59FD1E19" w14:textId="328AA9C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 Others………</w:t>
            </w:r>
            <w:r w:rsidR="0052500A"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.</w:t>
            </w:r>
          </w:p>
          <w:p w14:paraId="5E788A9C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</w:tcPr>
          <w:p w14:paraId="516A613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349F5983" w14:textId="77777777" w:rsidTr="002E3D02">
        <w:tc>
          <w:tcPr>
            <w:tcW w:w="1071" w:type="dxa"/>
          </w:tcPr>
          <w:p w14:paraId="00B4F5D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4</w:t>
            </w:r>
          </w:p>
        </w:tc>
        <w:tc>
          <w:tcPr>
            <w:tcW w:w="3049" w:type="dxa"/>
          </w:tcPr>
          <w:p w14:paraId="39481EE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3714" w:type="dxa"/>
            <w:gridSpan w:val="2"/>
          </w:tcPr>
          <w:p w14:paraId="1ED78AE6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Single</w:t>
            </w:r>
          </w:p>
          <w:p w14:paraId="4DF850DA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 Married and living together </w:t>
            </w:r>
          </w:p>
          <w:p w14:paraId="4A4296F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Married but not living together</w:t>
            </w:r>
          </w:p>
          <w:p w14:paraId="77A7089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 Divorced </w:t>
            </w:r>
          </w:p>
          <w:p w14:paraId="5E00F719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5. Widowed </w:t>
            </w:r>
          </w:p>
        </w:tc>
        <w:tc>
          <w:tcPr>
            <w:tcW w:w="1516" w:type="dxa"/>
          </w:tcPr>
          <w:p w14:paraId="6614521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653EB2B0" w14:textId="77777777" w:rsidTr="002E3D02">
        <w:tc>
          <w:tcPr>
            <w:tcW w:w="1071" w:type="dxa"/>
          </w:tcPr>
          <w:p w14:paraId="6039BFC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5</w:t>
            </w:r>
          </w:p>
        </w:tc>
        <w:tc>
          <w:tcPr>
            <w:tcW w:w="3135" w:type="dxa"/>
            <w:gridSpan w:val="2"/>
          </w:tcPr>
          <w:p w14:paraId="227FBA5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3628" w:type="dxa"/>
          </w:tcPr>
          <w:p w14:paraId="191C9584" w14:textId="77777777" w:rsidR="00054098" w:rsidRPr="00306BA5" w:rsidRDefault="00054098" w:rsidP="0005409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hara</w:t>
            </w:r>
          </w:p>
          <w:p w14:paraId="3FFC0092" w14:textId="546F1CB1" w:rsidR="00054098" w:rsidRPr="00306BA5" w:rsidRDefault="00054098" w:rsidP="0005409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516" w:type="dxa"/>
          </w:tcPr>
          <w:p w14:paraId="41AEAD64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124466F8" w14:textId="77777777" w:rsidTr="002E3D02">
        <w:tc>
          <w:tcPr>
            <w:tcW w:w="1071" w:type="dxa"/>
          </w:tcPr>
          <w:p w14:paraId="3159F037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6</w:t>
            </w:r>
          </w:p>
        </w:tc>
        <w:tc>
          <w:tcPr>
            <w:tcW w:w="3049" w:type="dxa"/>
          </w:tcPr>
          <w:p w14:paraId="6261457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the level of your education?</w:t>
            </w:r>
          </w:p>
        </w:tc>
        <w:tc>
          <w:tcPr>
            <w:tcW w:w="3714" w:type="dxa"/>
            <w:gridSpan w:val="2"/>
          </w:tcPr>
          <w:p w14:paraId="48B3F8F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sz w:val="24"/>
                <w:szCs w:val="24"/>
              </w:rPr>
              <w:t>1.unable to read and write</w:t>
            </w:r>
          </w:p>
          <w:p w14:paraId="3B632826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sz w:val="24"/>
                <w:szCs w:val="24"/>
              </w:rPr>
              <w:t>2.grade 1-8</w:t>
            </w:r>
            <w:r w:rsidRPr="00306BA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</w:p>
          <w:p w14:paraId="6607FC6A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sz w:val="24"/>
                <w:szCs w:val="24"/>
              </w:rPr>
              <w:t>3.grade9-12</w:t>
            </w:r>
            <w:r w:rsidRPr="00306BA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</w:p>
          <w:p w14:paraId="5B6B5AB4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sz w:val="24"/>
                <w:szCs w:val="24"/>
              </w:rPr>
              <w:t>4.diploma and above</w:t>
            </w:r>
          </w:p>
        </w:tc>
        <w:tc>
          <w:tcPr>
            <w:tcW w:w="1516" w:type="dxa"/>
          </w:tcPr>
          <w:p w14:paraId="40839052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33104D5A" w14:textId="77777777" w:rsidTr="002E3D02">
        <w:tc>
          <w:tcPr>
            <w:tcW w:w="1071" w:type="dxa"/>
          </w:tcPr>
          <w:p w14:paraId="652EEF04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Q-107</w:t>
            </w:r>
          </w:p>
        </w:tc>
        <w:tc>
          <w:tcPr>
            <w:tcW w:w="3049" w:type="dxa"/>
          </w:tcPr>
          <w:p w14:paraId="54944BC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82B537A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job?</w:t>
            </w:r>
          </w:p>
        </w:tc>
        <w:tc>
          <w:tcPr>
            <w:tcW w:w="3714" w:type="dxa"/>
            <w:gridSpan w:val="2"/>
          </w:tcPr>
          <w:p w14:paraId="112E4EC8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vernmental employed</w:t>
            </w:r>
          </w:p>
          <w:p w14:paraId="389111DE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rchant</w:t>
            </w:r>
          </w:p>
          <w:p w14:paraId="306748DE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rmer</w:t>
            </w:r>
          </w:p>
          <w:p w14:paraId="0563309D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ent</w:t>
            </w:r>
          </w:p>
          <w:p w14:paraId="494CA0D8" w14:textId="513E0C6A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ay </w:t>
            </w:r>
            <w:r w:rsidR="008E2794"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borer</w:t>
            </w:r>
          </w:p>
          <w:p w14:paraId="1BC365F2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House wife</w:t>
            </w:r>
          </w:p>
          <w:p w14:paraId="322AC8D6" w14:textId="77777777" w:rsidR="00054098" w:rsidRPr="00306BA5" w:rsidRDefault="00054098" w:rsidP="0005409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employed</w:t>
            </w:r>
          </w:p>
          <w:p w14:paraId="2E677E01" w14:textId="1A645EE2" w:rsidR="00054098" w:rsidRPr="00306BA5" w:rsidRDefault="00054098" w:rsidP="008E2794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</w:tcPr>
          <w:p w14:paraId="5359B20C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39CB73EB" w14:textId="77777777" w:rsidTr="002E3D02">
        <w:tc>
          <w:tcPr>
            <w:tcW w:w="1071" w:type="dxa"/>
            <w:tcBorders>
              <w:left w:val="single" w:sz="4" w:space="0" w:color="auto"/>
            </w:tcBorders>
          </w:tcPr>
          <w:p w14:paraId="13744B1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8</w:t>
            </w:r>
          </w:p>
        </w:tc>
        <w:tc>
          <w:tcPr>
            <w:tcW w:w="3049" w:type="dxa"/>
          </w:tcPr>
          <w:p w14:paraId="6F727412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th whom are you living now?</w:t>
            </w:r>
          </w:p>
        </w:tc>
        <w:tc>
          <w:tcPr>
            <w:tcW w:w="3714" w:type="dxa"/>
            <w:gridSpan w:val="2"/>
          </w:tcPr>
          <w:p w14:paraId="14DBBCE5" w14:textId="77777777" w:rsidR="00054098" w:rsidRPr="00306BA5" w:rsidRDefault="00054098" w:rsidP="0005409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th family</w:t>
            </w:r>
          </w:p>
          <w:p w14:paraId="54DD7984" w14:textId="1B49339B" w:rsidR="00054098" w:rsidRPr="008E2794" w:rsidRDefault="00054098" w:rsidP="008E2794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one</w:t>
            </w:r>
          </w:p>
        </w:tc>
        <w:tc>
          <w:tcPr>
            <w:tcW w:w="1516" w:type="dxa"/>
          </w:tcPr>
          <w:p w14:paraId="4F8B9B23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5B5CC9E5" w14:textId="77777777" w:rsidTr="002E3D02">
        <w:tblPrEx>
          <w:tblLook w:val="0000" w:firstRow="0" w:lastRow="0" w:firstColumn="0" w:lastColumn="0" w:noHBand="0" w:noVBand="0"/>
        </w:tblPrEx>
        <w:trPr>
          <w:trHeight w:val="858"/>
        </w:trPr>
        <w:tc>
          <w:tcPr>
            <w:tcW w:w="1071" w:type="dxa"/>
          </w:tcPr>
          <w:p w14:paraId="4D2ACEEB" w14:textId="77777777" w:rsidR="00054098" w:rsidRPr="00306BA5" w:rsidRDefault="00054098" w:rsidP="002E3D02">
            <w:pPr>
              <w:ind w:left="10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-109</w:t>
            </w:r>
          </w:p>
          <w:p w14:paraId="7E50F152" w14:textId="77777777" w:rsidR="00054098" w:rsidRPr="00306BA5" w:rsidRDefault="00054098" w:rsidP="002E3D02">
            <w:pPr>
              <w:ind w:left="10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9" w:type="dxa"/>
          </w:tcPr>
          <w:p w14:paraId="0246E2D6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place of residence?</w:t>
            </w:r>
          </w:p>
          <w:p w14:paraId="7478CB95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4" w:type="dxa"/>
            <w:gridSpan w:val="2"/>
          </w:tcPr>
          <w:p w14:paraId="59271AE6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C3FDF91" w14:textId="77777777" w:rsidR="00054098" w:rsidRPr="00306BA5" w:rsidRDefault="00054098" w:rsidP="0005409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ral</w:t>
            </w:r>
          </w:p>
          <w:p w14:paraId="49709ABD" w14:textId="77777777" w:rsidR="00054098" w:rsidRPr="00306BA5" w:rsidRDefault="00054098" w:rsidP="0005409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16" w:type="dxa"/>
          </w:tcPr>
          <w:p w14:paraId="7FED0F0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467C0D0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7986AE11" w14:textId="77777777" w:rsidTr="002E3D0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350" w:type="dxa"/>
            <w:gridSpan w:val="5"/>
          </w:tcPr>
          <w:p w14:paraId="43A3AF3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107F9DB" w14:textId="77777777" w:rsidR="00054098" w:rsidRDefault="00054098" w:rsidP="0005409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08EFB2" w14:textId="3F5D51A6" w:rsidR="00054098" w:rsidRDefault="00054098" w:rsidP="0005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3"/>
        </w:rPr>
      </w:pPr>
      <w:r w:rsidRPr="000202EB">
        <w:rPr>
          <w:rFonts w:ascii="Times New Roman" w:eastAsia="Calibri" w:hAnsi="Times New Roman" w:cs="Times New Roman"/>
          <w:b/>
          <w:bCs/>
          <w:sz w:val="24"/>
          <w:szCs w:val="24"/>
        </w:rPr>
        <w:t>Part 2:</w:t>
      </w:r>
      <w:r w:rsidRPr="000202EB">
        <w:rPr>
          <w:rFonts w:ascii="Times New Roman" w:hAnsi="Times New Roman" w:cs="Times New Roman"/>
          <w:sz w:val="23"/>
          <w:szCs w:val="23"/>
        </w:rPr>
        <w:t xml:space="preserve"> </w:t>
      </w:r>
      <w:r w:rsidRPr="004A6E29">
        <w:rPr>
          <w:rFonts w:ascii="Times New Roman" w:hAnsi="Times New Roman" w:cs="Times New Roman"/>
          <w:b/>
          <w:sz w:val="24"/>
          <w:szCs w:val="23"/>
        </w:rPr>
        <w:t>AUDIT questionnaire</w:t>
      </w:r>
    </w:p>
    <w:p w14:paraId="73E5D8AE" w14:textId="45DFD1FF" w:rsidR="005C1EEA" w:rsidRPr="00544436" w:rsidRDefault="000A35E5" w:rsidP="0005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3"/>
        </w:rPr>
      </w:pPr>
      <w:r w:rsidRPr="00544436">
        <w:rPr>
          <w:rFonts w:ascii="Times New Roman" w:hAnsi="Times New Roman" w:cs="Times New Roman"/>
          <w:bCs/>
          <w:sz w:val="24"/>
          <w:szCs w:val="23"/>
        </w:rPr>
        <w:t>Read questions as written. Record answers carefully. Begin the AUDIT by saying</w:t>
      </w:r>
      <w:r w:rsidR="00544436">
        <w:rPr>
          <w:rFonts w:ascii="Times New Roman" w:hAnsi="Times New Roman" w:cs="Times New Roman"/>
          <w:bCs/>
          <w:sz w:val="24"/>
          <w:szCs w:val="23"/>
        </w:rPr>
        <w:t xml:space="preserve"> </w:t>
      </w:r>
      <w:r w:rsidRPr="00544436">
        <w:rPr>
          <w:rFonts w:ascii="Times New Roman" w:hAnsi="Times New Roman" w:cs="Times New Roman"/>
          <w:bCs/>
          <w:sz w:val="24"/>
          <w:szCs w:val="23"/>
        </w:rPr>
        <w:t>“Now I am</w:t>
      </w:r>
      <w:r w:rsidR="00544436">
        <w:rPr>
          <w:rFonts w:ascii="Times New Roman" w:hAnsi="Times New Roman" w:cs="Times New Roman"/>
          <w:bCs/>
          <w:sz w:val="24"/>
          <w:szCs w:val="23"/>
        </w:rPr>
        <w:t xml:space="preserve"> </w:t>
      </w:r>
      <w:r w:rsidRPr="00544436">
        <w:rPr>
          <w:rFonts w:ascii="Times New Roman" w:hAnsi="Times New Roman" w:cs="Times New Roman"/>
          <w:bCs/>
          <w:sz w:val="24"/>
          <w:szCs w:val="23"/>
        </w:rPr>
        <w:t>going to ask you some questions about your use of alcoholic beverages</w:t>
      </w:r>
      <w:r w:rsidR="00544436">
        <w:rPr>
          <w:rFonts w:ascii="Times New Roman" w:hAnsi="Times New Roman" w:cs="Times New Roman"/>
          <w:bCs/>
          <w:sz w:val="24"/>
          <w:szCs w:val="23"/>
        </w:rPr>
        <w:t xml:space="preserve"> </w:t>
      </w:r>
      <w:r w:rsidRPr="00544436">
        <w:rPr>
          <w:rFonts w:ascii="Times New Roman" w:hAnsi="Times New Roman" w:cs="Times New Roman"/>
          <w:bCs/>
          <w:sz w:val="24"/>
          <w:szCs w:val="23"/>
        </w:rPr>
        <w:t>during this past year.” Explain what is meant by “alcoholic beverages” by using</w:t>
      </w:r>
      <w:r w:rsidR="00544436">
        <w:rPr>
          <w:rFonts w:ascii="Times New Roman" w:hAnsi="Times New Roman" w:cs="Times New Roman"/>
          <w:bCs/>
          <w:sz w:val="24"/>
          <w:szCs w:val="23"/>
        </w:rPr>
        <w:t xml:space="preserve"> </w:t>
      </w:r>
      <w:r w:rsidRPr="00544436">
        <w:rPr>
          <w:rFonts w:ascii="Times New Roman" w:hAnsi="Times New Roman" w:cs="Times New Roman"/>
          <w:bCs/>
          <w:sz w:val="24"/>
          <w:szCs w:val="23"/>
        </w:rPr>
        <w:t>local examples of beer, wine, vodka, Tella, Araki, Teje, etc.</w:t>
      </w:r>
      <w:r w:rsidRPr="000A35E5">
        <w:rPr>
          <w:rFonts w:ascii="Times New Roman" w:hAnsi="Times New Roman" w:cs="Times New Roman"/>
          <w:b/>
          <w:sz w:val="24"/>
          <w:szCs w:val="23"/>
        </w:rPr>
        <w:t xml:space="preserve">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715"/>
        <w:gridCol w:w="3433"/>
        <w:gridCol w:w="810"/>
        <w:gridCol w:w="1078"/>
        <w:gridCol w:w="1167"/>
        <w:gridCol w:w="1246"/>
        <w:gridCol w:w="996"/>
        <w:gridCol w:w="810"/>
      </w:tblGrid>
      <w:tr w:rsidR="00054098" w14:paraId="407BD292" w14:textId="77777777" w:rsidTr="004A0624">
        <w:tc>
          <w:tcPr>
            <w:tcW w:w="715" w:type="dxa"/>
          </w:tcPr>
          <w:p w14:paraId="33E04ECA" w14:textId="357293C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no </w:t>
            </w:r>
          </w:p>
        </w:tc>
        <w:tc>
          <w:tcPr>
            <w:tcW w:w="3433" w:type="dxa"/>
          </w:tcPr>
          <w:p w14:paraId="3F3B7988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810" w:type="dxa"/>
          </w:tcPr>
          <w:p w14:paraId="67B225F1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</w:tcPr>
          <w:p w14:paraId="3866744E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4D88A170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0DA61C02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14:paraId="388D35C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C55880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4F97B6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n point </w:t>
            </w:r>
          </w:p>
        </w:tc>
      </w:tr>
      <w:tr w:rsidR="00054098" w14:paraId="31B5A5D7" w14:textId="77777777" w:rsidTr="004A0624">
        <w:trPr>
          <w:trHeight w:val="1250"/>
        </w:trPr>
        <w:tc>
          <w:tcPr>
            <w:tcW w:w="715" w:type="dxa"/>
          </w:tcPr>
          <w:p w14:paraId="694A0061" w14:textId="64E4A7D7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3" w:type="dxa"/>
          </w:tcPr>
          <w:p w14:paraId="56FD852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How often do you have a drink containing alcohol?</w:t>
            </w:r>
          </w:p>
        </w:tc>
        <w:tc>
          <w:tcPr>
            <w:tcW w:w="810" w:type="dxa"/>
          </w:tcPr>
          <w:p w14:paraId="56EAAD18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03FF4FD5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Monthly or less</w:t>
            </w:r>
          </w:p>
        </w:tc>
        <w:tc>
          <w:tcPr>
            <w:tcW w:w="1167" w:type="dxa"/>
          </w:tcPr>
          <w:p w14:paraId="74A6573F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2-4 times a month</w:t>
            </w:r>
          </w:p>
        </w:tc>
        <w:tc>
          <w:tcPr>
            <w:tcW w:w="1246" w:type="dxa"/>
          </w:tcPr>
          <w:p w14:paraId="2C6E06E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2-3 times a week</w:t>
            </w:r>
          </w:p>
        </w:tc>
        <w:tc>
          <w:tcPr>
            <w:tcW w:w="996" w:type="dxa"/>
          </w:tcPr>
          <w:p w14:paraId="140C491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4ormore times a week</w:t>
            </w:r>
          </w:p>
        </w:tc>
        <w:tc>
          <w:tcPr>
            <w:tcW w:w="810" w:type="dxa"/>
          </w:tcPr>
          <w:p w14:paraId="365D3B38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6A6C3D46" w14:textId="77777777" w:rsidTr="004A0624">
        <w:tc>
          <w:tcPr>
            <w:tcW w:w="715" w:type="dxa"/>
          </w:tcPr>
          <w:p w14:paraId="20A8026C" w14:textId="501B45B5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3" w:type="dxa"/>
          </w:tcPr>
          <w:p w14:paraId="6871B07D" w14:textId="1A7A1101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 xml:space="preserve">How many standard drinks containing alcohol do you have on a typical day when </w:t>
            </w:r>
            <w:r w:rsidR="005C1EEA" w:rsidRPr="00435D7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0" w:type="dxa"/>
          </w:tcPr>
          <w:p w14:paraId="6C8CA1A5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1 or 2</w:t>
            </w:r>
          </w:p>
        </w:tc>
        <w:tc>
          <w:tcPr>
            <w:tcW w:w="1078" w:type="dxa"/>
          </w:tcPr>
          <w:p w14:paraId="6A2228E8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3 or 4</w:t>
            </w:r>
          </w:p>
        </w:tc>
        <w:tc>
          <w:tcPr>
            <w:tcW w:w="1167" w:type="dxa"/>
          </w:tcPr>
          <w:p w14:paraId="3B8830C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5 or 6</w:t>
            </w:r>
          </w:p>
        </w:tc>
        <w:tc>
          <w:tcPr>
            <w:tcW w:w="1246" w:type="dxa"/>
          </w:tcPr>
          <w:p w14:paraId="72C37291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7 to 9</w:t>
            </w:r>
          </w:p>
        </w:tc>
        <w:tc>
          <w:tcPr>
            <w:tcW w:w="996" w:type="dxa"/>
          </w:tcPr>
          <w:p w14:paraId="4F0F1AB0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10 or more</w:t>
            </w:r>
          </w:p>
        </w:tc>
        <w:tc>
          <w:tcPr>
            <w:tcW w:w="810" w:type="dxa"/>
          </w:tcPr>
          <w:p w14:paraId="117FAF1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434B9F77" w14:textId="77777777" w:rsidTr="004A0624">
        <w:tc>
          <w:tcPr>
            <w:tcW w:w="715" w:type="dxa"/>
          </w:tcPr>
          <w:p w14:paraId="55778A4F" w14:textId="6B6C0A35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3" w:type="dxa"/>
          </w:tcPr>
          <w:p w14:paraId="6601D768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 xml:space="preserve"> How often do you have six or more drinks on one occasion?</w:t>
            </w:r>
          </w:p>
        </w:tc>
        <w:tc>
          <w:tcPr>
            <w:tcW w:w="810" w:type="dxa"/>
          </w:tcPr>
          <w:p w14:paraId="6FB1A165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0C89A01F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Less than monthly</w:t>
            </w:r>
          </w:p>
        </w:tc>
        <w:tc>
          <w:tcPr>
            <w:tcW w:w="1167" w:type="dxa"/>
          </w:tcPr>
          <w:p w14:paraId="16D085A1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58A32616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96" w:type="dxa"/>
          </w:tcPr>
          <w:p w14:paraId="05F90777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3DA0222B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3A2E4943" w14:textId="77777777" w:rsidTr="004A0624">
        <w:tc>
          <w:tcPr>
            <w:tcW w:w="715" w:type="dxa"/>
          </w:tcPr>
          <w:p w14:paraId="47317BE3" w14:textId="19B69AE1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3" w:type="dxa"/>
          </w:tcPr>
          <w:p w14:paraId="506A7D45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uring the past year, how often have you found that you were not able to stop drinking once you had started?</w:t>
            </w:r>
          </w:p>
        </w:tc>
        <w:tc>
          <w:tcPr>
            <w:tcW w:w="810" w:type="dxa"/>
          </w:tcPr>
          <w:p w14:paraId="205496B0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6825908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7" w:type="dxa"/>
          </w:tcPr>
          <w:p w14:paraId="0425E2B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3C78046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Weekly</w:t>
            </w:r>
          </w:p>
        </w:tc>
        <w:tc>
          <w:tcPr>
            <w:tcW w:w="996" w:type="dxa"/>
          </w:tcPr>
          <w:p w14:paraId="634E203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473793CF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5A28AFDF" w14:textId="77777777" w:rsidTr="004A0624">
        <w:tc>
          <w:tcPr>
            <w:tcW w:w="715" w:type="dxa"/>
          </w:tcPr>
          <w:p w14:paraId="1CBD59BF" w14:textId="45C7EE6F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3" w:type="dxa"/>
          </w:tcPr>
          <w:p w14:paraId="2728B607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uring the past year, how often have you failed to do what was normally expected of you because of drinking?</w:t>
            </w:r>
          </w:p>
        </w:tc>
        <w:tc>
          <w:tcPr>
            <w:tcW w:w="810" w:type="dxa"/>
          </w:tcPr>
          <w:p w14:paraId="5FDBE28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3"/>
                <w:szCs w:val="23"/>
              </w:rPr>
              <w:t>Never</w:t>
            </w:r>
          </w:p>
        </w:tc>
        <w:tc>
          <w:tcPr>
            <w:tcW w:w="1078" w:type="dxa"/>
          </w:tcPr>
          <w:p w14:paraId="118DAFB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7" w:type="dxa"/>
          </w:tcPr>
          <w:p w14:paraId="039B613E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7AEE45D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96" w:type="dxa"/>
          </w:tcPr>
          <w:p w14:paraId="21FB0DE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3751DA19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50B63249" w14:textId="77777777" w:rsidTr="004A0624">
        <w:tc>
          <w:tcPr>
            <w:tcW w:w="715" w:type="dxa"/>
          </w:tcPr>
          <w:p w14:paraId="65EFE017" w14:textId="4EC3C5B1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3" w:type="dxa"/>
          </w:tcPr>
          <w:p w14:paraId="3E74C9A4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uring the past year, how often have you needed a drink in the morning to get yourself going after a heavy drinking session?</w:t>
            </w:r>
          </w:p>
        </w:tc>
        <w:tc>
          <w:tcPr>
            <w:tcW w:w="810" w:type="dxa"/>
          </w:tcPr>
          <w:p w14:paraId="2168790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3FF7392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7" w:type="dxa"/>
          </w:tcPr>
          <w:p w14:paraId="0A58C844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0B07A189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96" w:type="dxa"/>
          </w:tcPr>
          <w:p w14:paraId="3ECCCD86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51F575D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2FEA27B7" w14:textId="77777777" w:rsidTr="004A0624">
        <w:tc>
          <w:tcPr>
            <w:tcW w:w="715" w:type="dxa"/>
          </w:tcPr>
          <w:p w14:paraId="78B4066A" w14:textId="2DF74A88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33" w:type="dxa"/>
          </w:tcPr>
          <w:p w14:paraId="2D66FFED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uring the past year, how often have you had a feeling of guilt or remorse after drinking?</w:t>
            </w:r>
          </w:p>
        </w:tc>
        <w:tc>
          <w:tcPr>
            <w:tcW w:w="810" w:type="dxa"/>
          </w:tcPr>
          <w:p w14:paraId="637504D5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1B474223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7" w:type="dxa"/>
          </w:tcPr>
          <w:p w14:paraId="17C0FBA1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61820AD4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96" w:type="dxa"/>
          </w:tcPr>
          <w:p w14:paraId="54E661D2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2543AA5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6E9C8799" w14:textId="77777777" w:rsidTr="004A0624">
        <w:tc>
          <w:tcPr>
            <w:tcW w:w="715" w:type="dxa"/>
          </w:tcPr>
          <w:p w14:paraId="45027118" w14:textId="43F228D8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3" w:type="dxa"/>
          </w:tcPr>
          <w:p w14:paraId="09B988D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uring the past year, have you been unable to remember what happened the night before because you had been drinking?</w:t>
            </w:r>
          </w:p>
        </w:tc>
        <w:tc>
          <w:tcPr>
            <w:tcW w:w="810" w:type="dxa"/>
          </w:tcPr>
          <w:p w14:paraId="2DC3D296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78" w:type="dxa"/>
          </w:tcPr>
          <w:p w14:paraId="4C729198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  <w:tc>
          <w:tcPr>
            <w:tcW w:w="1167" w:type="dxa"/>
          </w:tcPr>
          <w:p w14:paraId="62484A89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246" w:type="dxa"/>
          </w:tcPr>
          <w:p w14:paraId="0A604D34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96" w:type="dxa"/>
          </w:tcPr>
          <w:p w14:paraId="2B7E78C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10" w:type="dxa"/>
          </w:tcPr>
          <w:p w14:paraId="2DECC05D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77D229B3" w14:textId="77777777" w:rsidTr="004A0624">
        <w:tc>
          <w:tcPr>
            <w:tcW w:w="715" w:type="dxa"/>
          </w:tcPr>
          <w:p w14:paraId="060AF44B" w14:textId="27F5B118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33" w:type="dxa"/>
          </w:tcPr>
          <w:p w14:paraId="6D4A9086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Have you or someone else been injured as a result of your drinking?</w:t>
            </w:r>
          </w:p>
        </w:tc>
        <w:tc>
          <w:tcPr>
            <w:tcW w:w="810" w:type="dxa"/>
          </w:tcPr>
          <w:p w14:paraId="6097561F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8" w:type="dxa"/>
          </w:tcPr>
          <w:p w14:paraId="28CFBD67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44A1DF9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Yes, but not in the past year</w:t>
            </w:r>
          </w:p>
        </w:tc>
        <w:tc>
          <w:tcPr>
            <w:tcW w:w="1246" w:type="dxa"/>
          </w:tcPr>
          <w:p w14:paraId="110BDFDB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F977DEC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Yes, during the past year</w:t>
            </w:r>
          </w:p>
        </w:tc>
        <w:tc>
          <w:tcPr>
            <w:tcW w:w="810" w:type="dxa"/>
          </w:tcPr>
          <w:p w14:paraId="41C68467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0573A2BF" w14:textId="77777777" w:rsidTr="004A0624">
        <w:tc>
          <w:tcPr>
            <w:tcW w:w="715" w:type="dxa"/>
          </w:tcPr>
          <w:p w14:paraId="5496A067" w14:textId="1797AB2E" w:rsidR="00054098" w:rsidRDefault="00BF2364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0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33" w:type="dxa"/>
          </w:tcPr>
          <w:p w14:paraId="31946A4F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Has a relative or friend, doctor or other health worker been concerned about your drinking or suggested you cut down?</w:t>
            </w:r>
          </w:p>
        </w:tc>
        <w:tc>
          <w:tcPr>
            <w:tcW w:w="810" w:type="dxa"/>
          </w:tcPr>
          <w:p w14:paraId="25BF18D7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8" w:type="dxa"/>
          </w:tcPr>
          <w:p w14:paraId="2F28B62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47E13CBA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Yes, but not in the past year</w:t>
            </w:r>
          </w:p>
        </w:tc>
        <w:tc>
          <w:tcPr>
            <w:tcW w:w="1246" w:type="dxa"/>
          </w:tcPr>
          <w:p w14:paraId="26E392C0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38187CD" w14:textId="77777777" w:rsidR="00054098" w:rsidRPr="00435D7D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D7D">
              <w:rPr>
                <w:rFonts w:ascii="Times New Roman" w:hAnsi="Times New Roman" w:cs="Times New Roman"/>
                <w:sz w:val="24"/>
                <w:szCs w:val="24"/>
              </w:rPr>
              <w:t>Yes, during the past year</w:t>
            </w:r>
          </w:p>
        </w:tc>
        <w:tc>
          <w:tcPr>
            <w:tcW w:w="810" w:type="dxa"/>
          </w:tcPr>
          <w:p w14:paraId="1B4371DB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098" w14:paraId="0428694B" w14:textId="77777777" w:rsidTr="004A0624">
        <w:tc>
          <w:tcPr>
            <w:tcW w:w="715" w:type="dxa"/>
          </w:tcPr>
          <w:p w14:paraId="4037381A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3" w:type="dxa"/>
          </w:tcPr>
          <w:p w14:paraId="2170188F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810" w:type="dxa"/>
          </w:tcPr>
          <w:p w14:paraId="646AFAFE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72BC25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64CB0B79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5C83FDA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4EA670DE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44CAE4" w14:textId="77777777" w:rsidR="00054098" w:rsidRDefault="00054098" w:rsidP="002E3D0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5C1B45" w14:textId="77777777" w:rsidR="00054098" w:rsidRDefault="00054098" w:rsidP="00054098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8EE24E" w14:textId="5FD2DA6B" w:rsidR="00054098" w:rsidRPr="00481D75" w:rsidRDefault="00054098" w:rsidP="00054098">
      <w:pPr>
        <w:spacing w:after="16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2A099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art 3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</w:t>
      </w: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 am going to ask you some questions to assess substance use in your life time and in recent times other than medications which didn’t </w:t>
      </w:r>
      <w:r w:rsidR="00C40735"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>prescribe</w:t>
      </w: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y health care professionals </w:t>
      </w:r>
      <w:r w:rsidR="00AE347F" w:rsidRPr="00780C58">
        <w:rPr>
          <w:rFonts w:ascii="Times New Roman" w:hAnsi="Times New Roman" w:cs="Times New Roman"/>
          <w:color w:val="000000" w:themeColor="text1"/>
          <w:sz w:val="24"/>
          <w:szCs w:val="24"/>
        </w:rPr>
        <w:t>(Use</w:t>
      </w:r>
      <w:r w:rsidR="00934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347F" w:rsidRPr="00780C58">
        <w:rPr>
          <w:rFonts w:ascii="Times New Roman" w:hAnsi="Times New Roman" w:cs="Times New Roman"/>
          <w:color w:val="000000" w:themeColor="text1"/>
          <w:sz w:val="24"/>
          <w:szCs w:val="24"/>
        </w:rPr>
        <w:t>”√” to indicate your answer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74"/>
        <w:gridCol w:w="6621"/>
        <w:gridCol w:w="719"/>
        <w:gridCol w:w="736"/>
      </w:tblGrid>
      <w:tr w:rsidR="00054098" w:rsidRPr="00306BA5" w14:paraId="27E05305" w14:textId="77777777" w:rsidTr="002E3D02">
        <w:trPr>
          <w:trHeight w:val="701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CCC0A" w14:textId="586A0CA0" w:rsidR="00054098" w:rsidRPr="00306BA5" w:rsidRDefault="00BF2364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="00054098"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7C5F4B" w14:textId="3AE7B0CF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 your life, which of the following substances have you ever used? (non-medical use only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09AE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3AE3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54098" w:rsidRPr="00306BA5" w14:paraId="5B7C4C58" w14:textId="77777777" w:rsidTr="002E3D02">
        <w:trPr>
          <w:trHeight w:val="37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DC021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D209F9C" w14:textId="25C6DFE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. Tobacco products(cigarettes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97F38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B670D77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1664D24A" w14:textId="77777777" w:rsidTr="002E3D02">
        <w:trPr>
          <w:trHeight w:val="50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89BC10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1008177" w14:textId="307DE0B0" w:rsidR="00054098" w:rsidRPr="00A57EE1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Amphetamine type stimulants(</w:t>
            </w:r>
            <w:r w:rsidR="00D331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7368E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8D3CD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79EC6BF2" w14:textId="77777777" w:rsidTr="002E3D02">
        <w:trPr>
          <w:trHeight w:val="67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418D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9A5756" w14:textId="2D336B0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D3314B" w:rsidRPr="00D331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nabi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5468D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04D90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6E3E6396" w14:textId="77777777" w:rsidTr="002E3D02">
        <w:trPr>
          <w:trHeight w:val="481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60CA2" w14:textId="788AA311" w:rsidR="00054098" w:rsidRPr="00306BA5" w:rsidRDefault="00BF2364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="00054098"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FAE71" w14:textId="1DF527FE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rrently and in the last three months, which of the following substances have you ever used? (non-medical use only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40E2E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0A81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45F07868" w14:textId="77777777" w:rsidTr="002E3D02">
        <w:trPr>
          <w:trHeight w:val="56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F566A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2230C7B" w14:textId="5F1D2CB9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. Tobacco products(cigarettes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A29AB6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15EB4B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51078979" w14:textId="77777777" w:rsidTr="002E3D02">
        <w:trPr>
          <w:trHeight w:val="33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817A8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9C054C2" w14:textId="51FA410A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Amphetamine type stimulants (</w:t>
            </w:r>
            <w:r w:rsidR="00D331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2807051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461A51A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054098" w:rsidRPr="00306BA5" w14:paraId="62A822DD" w14:textId="77777777" w:rsidTr="002E3D02">
        <w:trPr>
          <w:trHeight w:val="80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1B52F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097D3" w14:textId="2164E9F2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</w:t>
            </w: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D3314B" w:rsidRPr="00D331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nabi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6BFD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4D04D" w14:textId="77777777" w:rsidR="00054098" w:rsidRPr="00306BA5" w:rsidRDefault="00054098" w:rsidP="002E3D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1ABABB41" w14:textId="77777777" w:rsidR="00054098" w:rsidRDefault="00054098" w:rsidP="00054098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1B7D5156" w14:textId="0938E72C" w:rsidR="00054098" w:rsidRDefault="00054098" w:rsidP="0005409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9630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</w:t>
      </w:r>
      <w:r w:rsidR="00CE0AB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rt</w:t>
      </w:r>
      <w:r w:rsidRPr="00C9630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4</w:t>
      </w:r>
      <w:r w:rsidRPr="00C96302">
        <w:rPr>
          <w:rFonts w:ascii="Times New Roman" w:eastAsia="Calibri" w:hAnsi="Times New Roman" w:cs="Times New Roman"/>
          <w:color w:val="000000"/>
          <w:sz w:val="24"/>
          <w:szCs w:val="24"/>
        </w:rPr>
        <w:t>: CLINICAL FACTORS</w:t>
      </w:r>
    </w:p>
    <w:p w14:paraId="31A60033" w14:textId="77777777" w:rsidR="00054098" w:rsidRPr="00145F90" w:rsidRDefault="00054098" w:rsidP="0005409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401. </w:t>
      </w:r>
      <w:r w:rsidRPr="00145F90">
        <w:rPr>
          <w:rFonts w:ascii="Times New Roman" w:eastAsia="Calibri" w:hAnsi="Times New Roman" w:cs="Times New Roman"/>
          <w:color w:val="000000"/>
          <w:sz w:val="24"/>
          <w:szCs w:val="24"/>
        </w:rPr>
        <w:t>Have you ever diagnosed with any mental illness?</w:t>
      </w:r>
    </w:p>
    <w:p w14:paraId="48626198" w14:textId="791745E9" w:rsidR="00054098" w:rsidRDefault="00054098" w:rsidP="0005409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</w:t>
      </w:r>
      <w:r w:rsidRPr="00145F9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yes         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2</w:t>
      </w:r>
      <w:r w:rsidRPr="00145F9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 </w:t>
      </w:r>
    </w:p>
    <w:p w14:paraId="0146DF7C" w14:textId="77777777" w:rsidR="00054098" w:rsidRPr="00863593" w:rsidRDefault="00054098" w:rsidP="0005409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402.</w:t>
      </w:r>
      <w:r w:rsidRPr="0086359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id you have any family history of psychiatric illness?</w:t>
      </w:r>
    </w:p>
    <w:p w14:paraId="16F854AB" w14:textId="6B4E1046" w:rsidR="00054098" w:rsidRPr="00C96302" w:rsidRDefault="00054098" w:rsidP="0005409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.</w:t>
      </w:r>
      <w:r w:rsidRPr="0086359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yes                      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2</w:t>
      </w:r>
      <w:r w:rsidRPr="00863593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14:paraId="530D7244" w14:textId="067017C5" w:rsidR="00054098" w:rsidRPr="00306BA5" w:rsidRDefault="00054098" w:rsidP="00054098">
      <w:pPr>
        <w:tabs>
          <w:tab w:val="left" w:pos="750"/>
        </w:tabs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40</w:t>
      </w:r>
      <w:r w:rsidR="00483506">
        <w:rPr>
          <w:rFonts w:ascii="Times New Roman" w:eastAsia="Calibri" w:hAnsi="Times New Roman" w:cs="Times New Roman"/>
          <w:color w:val="000000"/>
          <w:sz w:val="24"/>
          <w:szCs w:val="24"/>
        </w:rPr>
        <w:t>3</w:t>
      </w: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>.  Did you have any diagnosed medical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, neurological,</w:t>
      </w: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r surgical illness?</w:t>
      </w:r>
    </w:p>
    <w:p w14:paraId="45E576B7" w14:textId="3D46075A" w:rsidR="00054098" w:rsidRDefault="00054098" w:rsidP="00054098">
      <w:pPr>
        <w:tabs>
          <w:tab w:val="left" w:pos="750"/>
        </w:tabs>
        <w:spacing w:line="240" w:lineRule="auto"/>
        <w:ind w:left="72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1</w:t>
      </w: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yes                      2. no </w:t>
      </w:r>
    </w:p>
    <w:p w14:paraId="72120222" w14:textId="77777777" w:rsidR="0007562D" w:rsidRDefault="0007562D" w:rsidP="0007562D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</w:t>
      </w:r>
    </w:p>
    <w:p w14:paraId="5322B8F5" w14:textId="5CC7A501" w:rsidR="0007562D" w:rsidRPr="0007562D" w:rsidRDefault="0007562D" w:rsidP="0007562D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07562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art:5 Social Phobia Inventory (SPIN)</w:t>
      </w:r>
    </w:p>
    <w:p w14:paraId="16E70344" w14:textId="761E61B9" w:rsidR="00054098" w:rsidRPr="00CE0AB1" w:rsidRDefault="0007562D" w:rsidP="0007562D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1" w:name="_Hlk78321463"/>
      <w:r w:rsidRPr="00CE0AB1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>Circle the number that best describes how much the following problems have bothered you during the past week</w:t>
      </w:r>
      <w:bookmarkEnd w:id="1"/>
      <w:r w:rsidRPr="00CE0AB1">
        <w:rPr>
          <w:rFonts w:ascii="Times New Roman" w:eastAsia="Calibri" w:hAnsi="Times New Roman" w:cs="Times New Roman"/>
          <w:color w:val="000000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060"/>
        <w:gridCol w:w="1080"/>
        <w:gridCol w:w="937"/>
        <w:gridCol w:w="1403"/>
        <w:gridCol w:w="872"/>
        <w:gridCol w:w="1283"/>
      </w:tblGrid>
      <w:tr w:rsidR="000766EE" w14:paraId="2680DB8A" w14:textId="77777777" w:rsidTr="000A2747">
        <w:tc>
          <w:tcPr>
            <w:tcW w:w="715" w:type="dxa"/>
          </w:tcPr>
          <w:p w14:paraId="6B996C48" w14:textId="237ADC36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.N. </w:t>
            </w:r>
          </w:p>
        </w:tc>
        <w:tc>
          <w:tcPr>
            <w:tcW w:w="3060" w:type="dxa"/>
          </w:tcPr>
          <w:p w14:paraId="77DBF559" w14:textId="65CE78AB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Question </w:t>
            </w:r>
          </w:p>
        </w:tc>
        <w:tc>
          <w:tcPr>
            <w:tcW w:w="1080" w:type="dxa"/>
          </w:tcPr>
          <w:p w14:paraId="15325F68" w14:textId="77777777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3B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at all</w:t>
            </w:r>
          </w:p>
          <w:p w14:paraId="4C604673" w14:textId="34D99354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37" w:type="dxa"/>
          </w:tcPr>
          <w:p w14:paraId="247B9201" w14:textId="31614777" w:rsidR="008A3BD2" w:rsidRP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3B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 littl</w:t>
            </w:r>
            <w:r w:rsidR="000766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03" w:type="dxa"/>
          </w:tcPr>
          <w:p w14:paraId="339CFD3E" w14:textId="296BA3EE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3B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rately</w:t>
            </w:r>
          </w:p>
        </w:tc>
        <w:tc>
          <w:tcPr>
            <w:tcW w:w="872" w:type="dxa"/>
          </w:tcPr>
          <w:p w14:paraId="28ABF4F0" w14:textId="502B6E03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3B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 lot</w:t>
            </w:r>
          </w:p>
        </w:tc>
        <w:tc>
          <w:tcPr>
            <w:tcW w:w="1283" w:type="dxa"/>
          </w:tcPr>
          <w:p w14:paraId="67E0649D" w14:textId="6D106312" w:rsidR="008A3BD2" w:rsidRDefault="008A3BD2" w:rsidP="000540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3B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tremely</w:t>
            </w:r>
          </w:p>
        </w:tc>
      </w:tr>
      <w:tr w:rsidR="000766EE" w14:paraId="5AB8B4FA" w14:textId="77777777" w:rsidTr="000A2747">
        <w:tc>
          <w:tcPr>
            <w:tcW w:w="715" w:type="dxa"/>
          </w:tcPr>
          <w:p w14:paraId="38730451" w14:textId="689F0043" w:rsidR="008A3BD2" w:rsidRPr="0086782F" w:rsidRDefault="00534162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0766EE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2F796055" w14:textId="167000C1" w:rsidR="008A3BD2" w:rsidRPr="000A2747" w:rsidRDefault="000766EE" w:rsidP="000540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sz w:val="24"/>
                <w:szCs w:val="24"/>
              </w:rPr>
              <w:t>I am afraid of people in authority</w:t>
            </w:r>
          </w:p>
        </w:tc>
        <w:tc>
          <w:tcPr>
            <w:tcW w:w="1080" w:type="dxa"/>
          </w:tcPr>
          <w:p w14:paraId="5E716C9A" w14:textId="0DB8EC28" w:rsidR="008A3BD2" w:rsidRPr="00534162" w:rsidRDefault="000A2747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41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37" w:type="dxa"/>
          </w:tcPr>
          <w:p w14:paraId="406033FA" w14:textId="0A48817F" w:rsidR="008A3BD2" w:rsidRPr="00534162" w:rsidRDefault="000A2747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41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14:paraId="45B6C41A" w14:textId="1A9C89C7" w:rsidR="008A3BD2" w:rsidRPr="00534162" w:rsidRDefault="000A2747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41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14:paraId="0F8E01D3" w14:textId="025E6A51" w:rsidR="008A3BD2" w:rsidRPr="00534162" w:rsidRDefault="000A2747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41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55E8B01A" w14:textId="7B2162CA" w:rsidR="008A3BD2" w:rsidRPr="00534162" w:rsidRDefault="000A2747" w:rsidP="0005409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341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7B6158" w14:paraId="1B7214E1" w14:textId="77777777" w:rsidTr="000A2747">
        <w:tc>
          <w:tcPr>
            <w:tcW w:w="715" w:type="dxa"/>
          </w:tcPr>
          <w:p w14:paraId="7B03CB5C" w14:textId="641E5BD3" w:rsidR="007B6158" w:rsidRPr="0086782F" w:rsidRDefault="00534162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5B9D81E1" w14:textId="344F9C2D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bothered by blushing in front of people</w:t>
            </w:r>
          </w:p>
        </w:tc>
        <w:tc>
          <w:tcPr>
            <w:tcW w:w="1080" w:type="dxa"/>
          </w:tcPr>
          <w:p w14:paraId="448C7F83" w14:textId="7687CCC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5D049835" w14:textId="52C8B5CE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4501E5F" w14:textId="78F377E0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60A9D250" w14:textId="2F4AB6A0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6DF642EB" w14:textId="604CE17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13B17397" w14:textId="77777777" w:rsidTr="000A2747">
        <w:tc>
          <w:tcPr>
            <w:tcW w:w="715" w:type="dxa"/>
          </w:tcPr>
          <w:p w14:paraId="0297B79C" w14:textId="7FED697E" w:rsidR="007B6158" w:rsidRPr="0086782F" w:rsidRDefault="00534162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14:paraId="116B942C" w14:textId="7EDC81A8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es and social events scare me </w:t>
            </w:r>
          </w:p>
        </w:tc>
        <w:tc>
          <w:tcPr>
            <w:tcW w:w="1080" w:type="dxa"/>
          </w:tcPr>
          <w:p w14:paraId="67200DD0" w14:textId="0072FED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53BECD63" w14:textId="56A7E2D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59DA2D39" w14:textId="01B700D2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2205D0E1" w14:textId="64A730A2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542B142A" w14:textId="7D01A77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6815F10B" w14:textId="77777777" w:rsidTr="000A2747">
        <w:tc>
          <w:tcPr>
            <w:tcW w:w="715" w:type="dxa"/>
          </w:tcPr>
          <w:p w14:paraId="19AC23A7" w14:textId="094D5252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14:paraId="7BE06F31" w14:textId="2A76D77B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void talking to people I don't know</w:t>
            </w:r>
          </w:p>
        </w:tc>
        <w:tc>
          <w:tcPr>
            <w:tcW w:w="1080" w:type="dxa"/>
          </w:tcPr>
          <w:p w14:paraId="6C16AD79" w14:textId="438297A9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3D09F2C5" w14:textId="04010BF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41B33420" w14:textId="3735710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12E3912F" w14:textId="183CFE85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3F457E95" w14:textId="76FCEEE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0CC37148" w14:textId="77777777" w:rsidTr="000A2747">
        <w:tc>
          <w:tcPr>
            <w:tcW w:w="715" w:type="dxa"/>
          </w:tcPr>
          <w:p w14:paraId="2CCD27D0" w14:textId="391257B9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60" w:type="dxa"/>
          </w:tcPr>
          <w:p w14:paraId="557D10DB" w14:textId="25C2C2A8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ing criticized scares me a lot</w:t>
            </w:r>
          </w:p>
        </w:tc>
        <w:tc>
          <w:tcPr>
            <w:tcW w:w="1080" w:type="dxa"/>
          </w:tcPr>
          <w:p w14:paraId="39FC8789" w14:textId="60663C2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27E874C7" w14:textId="4D1DB5F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BD4C040" w14:textId="07D9FDB4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4BE01571" w14:textId="50E68E5F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6EA360BF" w14:textId="37F0C44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5FD4F701" w14:textId="77777777" w:rsidTr="000A2747">
        <w:tc>
          <w:tcPr>
            <w:tcW w:w="715" w:type="dxa"/>
          </w:tcPr>
          <w:p w14:paraId="40DD8E3B" w14:textId="3EDDEF73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060" w:type="dxa"/>
          </w:tcPr>
          <w:p w14:paraId="0EA63452" w14:textId="6239EE4F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r of embarrassment causes me to avoid doing things or speaking to people</w:t>
            </w:r>
          </w:p>
        </w:tc>
        <w:tc>
          <w:tcPr>
            <w:tcW w:w="1080" w:type="dxa"/>
          </w:tcPr>
          <w:p w14:paraId="1931DAD3" w14:textId="2AA5C11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28A48A80" w14:textId="33EE44A9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4B620CAB" w14:textId="56CCDA0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0B8CD07E" w14:textId="0BD598E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3427397B" w14:textId="1C56FB7B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7EEB2D48" w14:textId="77777777" w:rsidTr="000A2747">
        <w:tc>
          <w:tcPr>
            <w:tcW w:w="715" w:type="dxa"/>
          </w:tcPr>
          <w:p w14:paraId="0814BA9B" w14:textId="718516D8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14:paraId="1E478C99" w14:textId="015D134D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ating in front of people causes me distress</w:t>
            </w:r>
          </w:p>
        </w:tc>
        <w:tc>
          <w:tcPr>
            <w:tcW w:w="1080" w:type="dxa"/>
          </w:tcPr>
          <w:p w14:paraId="39E99D94" w14:textId="4FFA6E4E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524F01FE" w14:textId="55669142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3C0C5533" w14:textId="5ADF728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402D5CE5" w14:textId="4939B84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27518F17" w14:textId="465F52B6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035839A0" w14:textId="77777777" w:rsidTr="000A2747">
        <w:tc>
          <w:tcPr>
            <w:tcW w:w="715" w:type="dxa"/>
          </w:tcPr>
          <w:p w14:paraId="1F3531BF" w14:textId="03DBFE07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14:paraId="56C23956" w14:textId="19AA080C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void going to parties</w:t>
            </w:r>
          </w:p>
        </w:tc>
        <w:tc>
          <w:tcPr>
            <w:tcW w:w="1080" w:type="dxa"/>
          </w:tcPr>
          <w:p w14:paraId="741E86FC" w14:textId="51F4DE9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522D5D38" w14:textId="3A0B4155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315E07EF" w14:textId="5CD63FDB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7F632673" w14:textId="225C969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19C706AF" w14:textId="550902A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0A66D0E6" w14:textId="77777777" w:rsidTr="000A2747">
        <w:tc>
          <w:tcPr>
            <w:tcW w:w="715" w:type="dxa"/>
          </w:tcPr>
          <w:p w14:paraId="6AA75EA1" w14:textId="6DE0DE95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14:paraId="31E62679" w14:textId="1CAF95E4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void activities in which I am the </w:t>
            </w:r>
            <w:r w:rsidR="00F3387D"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</w:t>
            </w: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ttention</w:t>
            </w:r>
          </w:p>
        </w:tc>
        <w:tc>
          <w:tcPr>
            <w:tcW w:w="1080" w:type="dxa"/>
          </w:tcPr>
          <w:p w14:paraId="655EBD95" w14:textId="55B6BF0B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7E9BDDDC" w14:textId="5ECBD9B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3C9B2DDE" w14:textId="4D6B4D3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283B7BAF" w14:textId="287D2E3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0D04C0D8" w14:textId="6563A10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2FE66C74" w14:textId="77777777" w:rsidTr="000A2747">
        <w:tc>
          <w:tcPr>
            <w:tcW w:w="715" w:type="dxa"/>
          </w:tcPr>
          <w:p w14:paraId="2568C466" w14:textId="66C7DD08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060" w:type="dxa"/>
          </w:tcPr>
          <w:p w14:paraId="3F43436A" w14:textId="04A6940A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lking to strangers scares me</w:t>
            </w:r>
          </w:p>
        </w:tc>
        <w:tc>
          <w:tcPr>
            <w:tcW w:w="1080" w:type="dxa"/>
          </w:tcPr>
          <w:p w14:paraId="127E027E" w14:textId="3A25F664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07324C1B" w14:textId="5D6A3A89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2F9E615B" w14:textId="4F547C4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6A09A6B7" w14:textId="77316A5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0F4D9F56" w14:textId="3DC979A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2D4CDAC0" w14:textId="77777777" w:rsidTr="000A2747">
        <w:tc>
          <w:tcPr>
            <w:tcW w:w="715" w:type="dxa"/>
          </w:tcPr>
          <w:p w14:paraId="35DB592F" w14:textId="1C77731F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14:paraId="3AF93F02" w14:textId="5E20C31B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void having to give speeches</w:t>
            </w:r>
          </w:p>
        </w:tc>
        <w:tc>
          <w:tcPr>
            <w:tcW w:w="1080" w:type="dxa"/>
          </w:tcPr>
          <w:p w14:paraId="06F30EE4" w14:textId="754DB53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358EE82B" w14:textId="412EEBBB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466D7AF5" w14:textId="4016477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7112F1D3" w14:textId="31C0749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7ED43046" w14:textId="3F45FFA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76418565" w14:textId="77777777" w:rsidTr="000A2747">
        <w:tc>
          <w:tcPr>
            <w:tcW w:w="715" w:type="dxa"/>
          </w:tcPr>
          <w:p w14:paraId="7870D22F" w14:textId="2D881F5D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14:paraId="1B3C5E7F" w14:textId="47E099A8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do anything to avoid being criticized</w:t>
            </w:r>
          </w:p>
        </w:tc>
        <w:tc>
          <w:tcPr>
            <w:tcW w:w="1080" w:type="dxa"/>
          </w:tcPr>
          <w:p w14:paraId="7601E6B4" w14:textId="7B6D7CF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41FC8CEA" w14:textId="3260CF2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0B6BADD" w14:textId="46F7CB8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4D2B5932" w14:textId="2B47FB5F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1309B3C0" w14:textId="0383329F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37B60942" w14:textId="77777777" w:rsidTr="000A2747">
        <w:tc>
          <w:tcPr>
            <w:tcW w:w="715" w:type="dxa"/>
          </w:tcPr>
          <w:p w14:paraId="4AA759D1" w14:textId="5A2807FA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14:paraId="112D96F2" w14:textId="1BF10379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palpitations bother me when I am around people</w:t>
            </w:r>
          </w:p>
        </w:tc>
        <w:tc>
          <w:tcPr>
            <w:tcW w:w="1080" w:type="dxa"/>
          </w:tcPr>
          <w:p w14:paraId="1D048A99" w14:textId="5B39BFB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5245CA66" w14:textId="517C09DF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5A729B72" w14:textId="1E9393AB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79C24FEF" w14:textId="1E94D0EE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2E8176C4" w14:textId="4E1FEAB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700E5F8A" w14:textId="77777777" w:rsidTr="000A2747">
        <w:tc>
          <w:tcPr>
            <w:tcW w:w="715" w:type="dxa"/>
          </w:tcPr>
          <w:p w14:paraId="5D8DEA76" w14:textId="4CC6EFD1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060" w:type="dxa"/>
          </w:tcPr>
          <w:p w14:paraId="2868A7A1" w14:textId="3651BC46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afraid of doing things when people might be watching</w:t>
            </w:r>
          </w:p>
        </w:tc>
        <w:tc>
          <w:tcPr>
            <w:tcW w:w="1080" w:type="dxa"/>
          </w:tcPr>
          <w:p w14:paraId="51F3A181" w14:textId="397C476C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0A87BFC9" w14:textId="6FCCC50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4D54768" w14:textId="1DAEE892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55211BE6" w14:textId="5A1CF2D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72382C74" w14:textId="239D1F1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72CD11AA" w14:textId="77777777" w:rsidTr="000A2747">
        <w:tc>
          <w:tcPr>
            <w:tcW w:w="715" w:type="dxa"/>
          </w:tcPr>
          <w:p w14:paraId="727425A5" w14:textId="06EAF148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14:paraId="6CD51629" w14:textId="1130E8A0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ing embarrassed or looking stupid are my worst fears</w:t>
            </w:r>
          </w:p>
        </w:tc>
        <w:tc>
          <w:tcPr>
            <w:tcW w:w="1080" w:type="dxa"/>
          </w:tcPr>
          <w:p w14:paraId="45C02066" w14:textId="5DBE67EE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76A7CC7B" w14:textId="6CA6069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E5C8C50" w14:textId="3858266D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5F7F95D4" w14:textId="28C6ED67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3CA3CBC5" w14:textId="728E5F0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2F2A0A5A" w14:textId="77777777" w:rsidTr="000A2747">
        <w:tc>
          <w:tcPr>
            <w:tcW w:w="715" w:type="dxa"/>
          </w:tcPr>
          <w:p w14:paraId="402BA370" w14:textId="7E370E26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14:paraId="6529E31E" w14:textId="4A08A848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void speaking to anyone in authority</w:t>
            </w:r>
          </w:p>
        </w:tc>
        <w:tc>
          <w:tcPr>
            <w:tcW w:w="1080" w:type="dxa"/>
          </w:tcPr>
          <w:p w14:paraId="12FAD12A" w14:textId="5AE0B535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3B36F4E0" w14:textId="7994A378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465D0D31" w14:textId="56501E0A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7ACFE624" w14:textId="5A9D51C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14BCEF03" w14:textId="60563712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  <w:tr w:rsidR="007B6158" w14:paraId="6E1B663C" w14:textId="77777777" w:rsidTr="000A2747">
        <w:tc>
          <w:tcPr>
            <w:tcW w:w="715" w:type="dxa"/>
          </w:tcPr>
          <w:p w14:paraId="7ADBE460" w14:textId="2126D473" w:rsidR="007B6158" w:rsidRPr="0086782F" w:rsidRDefault="0086782F" w:rsidP="007B61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B6158" w:rsidRPr="008678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060" w:type="dxa"/>
          </w:tcPr>
          <w:p w14:paraId="60D5343A" w14:textId="0240DF08" w:rsidR="007B6158" w:rsidRPr="000A2747" w:rsidRDefault="007B6158" w:rsidP="007B61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7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mbling or shaking in front of others is distressing to me.</w:t>
            </w:r>
          </w:p>
        </w:tc>
        <w:tc>
          <w:tcPr>
            <w:tcW w:w="1080" w:type="dxa"/>
          </w:tcPr>
          <w:p w14:paraId="6E4190ED" w14:textId="668BA53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0</w:t>
            </w:r>
          </w:p>
        </w:tc>
        <w:tc>
          <w:tcPr>
            <w:tcW w:w="937" w:type="dxa"/>
          </w:tcPr>
          <w:p w14:paraId="6461B79A" w14:textId="164D7271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1</w:t>
            </w:r>
          </w:p>
        </w:tc>
        <w:tc>
          <w:tcPr>
            <w:tcW w:w="1403" w:type="dxa"/>
          </w:tcPr>
          <w:p w14:paraId="13CD712E" w14:textId="342C1585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2</w:t>
            </w:r>
          </w:p>
        </w:tc>
        <w:tc>
          <w:tcPr>
            <w:tcW w:w="872" w:type="dxa"/>
          </w:tcPr>
          <w:p w14:paraId="4B7BAA35" w14:textId="1A425933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3</w:t>
            </w:r>
          </w:p>
        </w:tc>
        <w:tc>
          <w:tcPr>
            <w:tcW w:w="1283" w:type="dxa"/>
          </w:tcPr>
          <w:p w14:paraId="623D8B71" w14:textId="7E64B0BF" w:rsidR="007B6158" w:rsidRDefault="007B6158" w:rsidP="007B61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2338">
              <w:t>4</w:t>
            </w:r>
          </w:p>
        </w:tc>
      </w:tr>
    </w:tbl>
    <w:p w14:paraId="2DBED4C0" w14:textId="77777777" w:rsidR="00C655A1" w:rsidRDefault="00C655A1" w:rsidP="00483506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57254CF" w14:textId="0B9C45B5" w:rsidR="00483506" w:rsidRPr="00483506" w:rsidRDefault="00C655A1" w:rsidP="00483506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CE0A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art 6: PATIENT</w:t>
      </w:r>
      <w:r w:rsidR="00483506" w:rsidRPr="0048350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HEALTH QUESTIONNARIE (PHQ-9)</w:t>
      </w:r>
    </w:p>
    <w:p w14:paraId="7E2C4BE2" w14:textId="04030CFE" w:rsidR="00483506" w:rsidRPr="00483506" w:rsidRDefault="00483506" w:rsidP="00483506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8350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ver the last two weeks how often have you been bothered by any of the following problems? (</w:t>
      </w:r>
      <w:r w:rsidR="00984C4D">
        <w:rPr>
          <w:rFonts w:ascii="Times New Roman" w:eastAsia="Calibri" w:hAnsi="Times New Roman" w:cs="Times New Roman"/>
          <w:color w:val="000000"/>
          <w:sz w:val="24"/>
          <w:szCs w:val="24"/>
        </w:rPr>
        <w:t>Please</w:t>
      </w:r>
      <w:r w:rsidR="00C655A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ircle the number</w:t>
      </w:r>
      <w:r w:rsidRPr="0048350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o indicate your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6"/>
        <w:gridCol w:w="1223"/>
        <w:gridCol w:w="1328"/>
        <w:gridCol w:w="1402"/>
        <w:gridCol w:w="1341"/>
      </w:tblGrid>
      <w:tr w:rsidR="00483506" w:rsidRPr="00483506" w14:paraId="7167BBDC" w14:textId="77777777" w:rsidTr="002E3D02">
        <w:tc>
          <w:tcPr>
            <w:tcW w:w="4158" w:type="dxa"/>
          </w:tcPr>
          <w:p w14:paraId="04681045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44E196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350" w:type="dxa"/>
          </w:tcPr>
          <w:p w14:paraId="188F0C04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veral days</w:t>
            </w:r>
          </w:p>
        </w:tc>
        <w:tc>
          <w:tcPr>
            <w:tcW w:w="1440" w:type="dxa"/>
          </w:tcPr>
          <w:p w14:paraId="42CCA4BC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e than half days</w:t>
            </w:r>
          </w:p>
        </w:tc>
        <w:tc>
          <w:tcPr>
            <w:tcW w:w="1368" w:type="dxa"/>
          </w:tcPr>
          <w:p w14:paraId="3FD88B60" w14:textId="32F879F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early every </w:t>
            </w:r>
            <w:r w:rsidR="00C655A1"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y</w:t>
            </w:r>
          </w:p>
        </w:tc>
      </w:tr>
      <w:tr w:rsidR="00483506" w:rsidRPr="00483506" w14:paraId="719DC668" w14:textId="77777777" w:rsidTr="002E3D02">
        <w:tc>
          <w:tcPr>
            <w:tcW w:w="4158" w:type="dxa"/>
          </w:tcPr>
          <w:p w14:paraId="0581F148" w14:textId="042C1E13" w:rsidR="00A7620B" w:rsidRPr="00A7620B" w:rsidRDefault="00A7620B" w:rsidP="00A7620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601</w:t>
            </w: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83506"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ittle interest or pleasure in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ing things</w:t>
            </w:r>
          </w:p>
          <w:p w14:paraId="72F2DE56" w14:textId="651214A2" w:rsidR="00483506" w:rsidRPr="00483506" w:rsidRDefault="00A7620B" w:rsidP="00A7620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60" w:type="dxa"/>
          </w:tcPr>
          <w:p w14:paraId="6A487E94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A2CDEFC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67366FB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3442615C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18F020BE" w14:textId="77777777" w:rsidTr="00984C4D">
        <w:tc>
          <w:tcPr>
            <w:tcW w:w="4158" w:type="dxa"/>
            <w:tcBorders>
              <w:top w:val="single" w:sz="4" w:space="0" w:color="auto"/>
            </w:tcBorders>
          </w:tcPr>
          <w:p w14:paraId="0D551A76" w14:textId="77777777" w:rsidR="00483506" w:rsidRDefault="00A7620B" w:rsidP="00A7620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602.  </w:t>
            </w:r>
            <w:r w:rsidR="00483506"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eling down, depressed or </w:t>
            </w:r>
          </w:p>
          <w:p w14:paraId="4CD188A1" w14:textId="508F0F0D" w:rsidR="00A7620B" w:rsidRPr="00483506" w:rsidRDefault="00A7620B" w:rsidP="00A7620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peles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1D736447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EDABED3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8D785FC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5F3BEC96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2B731273" w14:textId="77777777" w:rsidTr="002E3D02">
        <w:tc>
          <w:tcPr>
            <w:tcW w:w="4158" w:type="dxa"/>
          </w:tcPr>
          <w:p w14:paraId="4F24E23A" w14:textId="76FDE7D6" w:rsidR="00483506" w:rsidRPr="00A7620B" w:rsidRDefault="00483506" w:rsidP="00A7620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ble failing or staying asleep or sleep too much</w:t>
            </w:r>
          </w:p>
        </w:tc>
        <w:tc>
          <w:tcPr>
            <w:tcW w:w="1260" w:type="dxa"/>
          </w:tcPr>
          <w:p w14:paraId="5507B6AB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3F791AB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B9C14E6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5DDABC34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40975008" w14:textId="77777777" w:rsidTr="002E3D02">
        <w:tc>
          <w:tcPr>
            <w:tcW w:w="4158" w:type="dxa"/>
          </w:tcPr>
          <w:p w14:paraId="78978D68" w14:textId="15D461C3" w:rsidR="00483506" w:rsidRPr="00A7620B" w:rsidRDefault="00483506" w:rsidP="00A7620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762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eling of tired or having little energy.</w:t>
            </w:r>
          </w:p>
        </w:tc>
        <w:tc>
          <w:tcPr>
            <w:tcW w:w="1260" w:type="dxa"/>
          </w:tcPr>
          <w:p w14:paraId="6918C17F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5C40292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BA38848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4BB02C10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32DEB591" w14:textId="77777777" w:rsidTr="002E3D02">
        <w:tc>
          <w:tcPr>
            <w:tcW w:w="4158" w:type="dxa"/>
          </w:tcPr>
          <w:p w14:paraId="07E6242B" w14:textId="77777777" w:rsidR="00483506" w:rsidRPr="00483506" w:rsidRDefault="00483506" w:rsidP="00A7620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or appetite or over eating</w:t>
            </w:r>
          </w:p>
        </w:tc>
        <w:tc>
          <w:tcPr>
            <w:tcW w:w="1260" w:type="dxa"/>
          </w:tcPr>
          <w:p w14:paraId="23063042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F761504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0110768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1855E92A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58B79996" w14:textId="77777777" w:rsidTr="002E3D02">
        <w:tc>
          <w:tcPr>
            <w:tcW w:w="4158" w:type="dxa"/>
          </w:tcPr>
          <w:p w14:paraId="24E85631" w14:textId="77777777" w:rsidR="00483506" w:rsidRPr="00483506" w:rsidRDefault="00483506" w:rsidP="00A7620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eling bad about yourself or that you are a failure or have let yourself or your family down </w:t>
            </w:r>
          </w:p>
        </w:tc>
        <w:tc>
          <w:tcPr>
            <w:tcW w:w="1260" w:type="dxa"/>
          </w:tcPr>
          <w:p w14:paraId="003F5977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957DE88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B00D901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4A91DC27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5764CD54" w14:textId="77777777" w:rsidTr="002E3D02">
        <w:tc>
          <w:tcPr>
            <w:tcW w:w="4158" w:type="dxa"/>
          </w:tcPr>
          <w:p w14:paraId="168BEC08" w14:textId="77777777" w:rsidR="00483506" w:rsidRPr="00483506" w:rsidRDefault="00483506" w:rsidP="00A7620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ble concentrating on things as reading the newspaper or watching television</w:t>
            </w:r>
          </w:p>
        </w:tc>
        <w:tc>
          <w:tcPr>
            <w:tcW w:w="1260" w:type="dxa"/>
          </w:tcPr>
          <w:p w14:paraId="10EAAEE6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64465AE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8FD798F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0F2D4961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0FB7BACD" w14:textId="77777777" w:rsidTr="002E3D02">
        <w:tc>
          <w:tcPr>
            <w:tcW w:w="4158" w:type="dxa"/>
          </w:tcPr>
          <w:p w14:paraId="5125E71B" w14:textId="77777777" w:rsidR="00483506" w:rsidRPr="00483506" w:rsidRDefault="00483506" w:rsidP="00A7620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Moving or speaking so slowly that other people could have noticed or the opposite being so fidgety or restless that you have been moving around a lot more than usual </w:t>
            </w:r>
          </w:p>
        </w:tc>
        <w:tc>
          <w:tcPr>
            <w:tcW w:w="1260" w:type="dxa"/>
          </w:tcPr>
          <w:p w14:paraId="361FDD9C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F858B99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1497C4B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3B323212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631FF0E8" w14:textId="77777777" w:rsidTr="002E3D02">
        <w:tc>
          <w:tcPr>
            <w:tcW w:w="4158" w:type="dxa"/>
          </w:tcPr>
          <w:p w14:paraId="16861148" w14:textId="77777777" w:rsidR="00483506" w:rsidRPr="00483506" w:rsidRDefault="00483506" w:rsidP="00A7620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ought that you would be better off dead or hurting your self </w:t>
            </w:r>
          </w:p>
        </w:tc>
        <w:tc>
          <w:tcPr>
            <w:tcW w:w="1260" w:type="dxa"/>
          </w:tcPr>
          <w:p w14:paraId="3051C396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BC90F75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B62DDA8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14:paraId="1ADE744A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83506" w:rsidRPr="00483506" w14:paraId="4A2C745A" w14:textId="77777777" w:rsidTr="002E3D02">
        <w:tc>
          <w:tcPr>
            <w:tcW w:w="4158" w:type="dxa"/>
          </w:tcPr>
          <w:p w14:paraId="5B69CCB2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35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</w:tcPr>
          <w:p w14:paraId="04DEAF65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FB6A4A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29865A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1141313" w14:textId="77777777" w:rsidR="00483506" w:rsidRPr="00483506" w:rsidRDefault="00483506" w:rsidP="00483506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8FEBCAB" w14:textId="77777777" w:rsidR="00483506" w:rsidRDefault="00483506" w:rsidP="000540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EAC2C4" w14:textId="111CD9AA" w:rsidR="00054098" w:rsidRPr="00306BA5" w:rsidRDefault="00054098" w:rsidP="00054098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0756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F37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</w:t>
      </w:r>
      <w:r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Psychosocial factors </w:t>
      </w:r>
    </w:p>
    <w:p w14:paraId="513EA149" w14:textId="4475155E" w:rsidR="00054098" w:rsidRPr="00306BA5" w:rsidRDefault="00054098" w:rsidP="0005409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FF37D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7</w:t>
      </w:r>
      <w:r w:rsidRPr="00306BA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.1. Level of social supports; </w:t>
      </w:r>
    </w:p>
    <w:p w14:paraId="6ABE3D51" w14:textId="77777777" w:rsidR="00054098" w:rsidRPr="00306BA5" w:rsidRDefault="00054098" w:rsidP="0005409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306B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following three questions ask about how you experience your social relationships. The inquiry is about your immediate personal experience. Please indicate the option that represents your experience. </w:t>
      </w:r>
    </w:p>
    <w:tbl>
      <w:tblPr>
        <w:tblStyle w:val="TableGrid21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3060"/>
        <w:gridCol w:w="1080"/>
        <w:gridCol w:w="1080"/>
        <w:gridCol w:w="1260"/>
        <w:gridCol w:w="1080"/>
        <w:gridCol w:w="1098"/>
      </w:tblGrid>
      <w:tr w:rsidR="00054098" w:rsidRPr="00306BA5" w14:paraId="34822C7F" w14:textId="77777777" w:rsidTr="002E3D02">
        <w:trPr>
          <w:trHeight w:val="962"/>
        </w:trPr>
        <w:tc>
          <w:tcPr>
            <w:tcW w:w="918" w:type="dxa"/>
            <w:tcBorders>
              <w:right w:val="single" w:sz="4" w:space="0" w:color="auto"/>
            </w:tcBorders>
          </w:tcPr>
          <w:p w14:paraId="1F43376D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0B212C2" w14:textId="53A6EF85" w:rsidR="00054098" w:rsidRPr="00306BA5" w:rsidRDefault="00984C4D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  <w:r w:rsidR="00054098"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A86853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5B1D984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2F24F87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04E1DF30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w many people are so close to you that you can count on them if you have serious personal problems (choose one option)?</w:t>
            </w:r>
          </w:p>
        </w:tc>
        <w:tc>
          <w:tcPr>
            <w:tcW w:w="1080" w:type="dxa"/>
          </w:tcPr>
          <w:p w14:paraId="683BF28D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  <w:p w14:paraId="5ED4FB50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BBA2213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1EBA0FF7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3034122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or 2</w:t>
            </w:r>
          </w:p>
          <w:p w14:paraId="0EE69D5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402F6408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14:paraId="751D54AE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14685E2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5</w:t>
            </w:r>
          </w:p>
          <w:p w14:paraId="098AED85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31C6C68F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1BC269E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1A22423F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e than 5</w:t>
            </w:r>
          </w:p>
          <w:p w14:paraId="2F54279E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4A80A77C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098" w:type="dxa"/>
          </w:tcPr>
          <w:p w14:paraId="44A62264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4098" w:rsidRPr="00306BA5" w14:paraId="2AB815E0" w14:textId="77777777" w:rsidTr="002E3D02">
        <w:trPr>
          <w:trHeight w:val="1286"/>
        </w:trPr>
        <w:tc>
          <w:tcPr>
            <w:tcW w:w="918" w:type="dxa"/>
            <w:tcBorders>
              <w:right w:val="single" w:sz="4" w:space="0" w:color="auto"/>
            </w:tcBorders>
          </w:tcPr>
          <w:p w14:paraId="5936D8FE" w14:textId="2A4FF272" w:rsidR="00054098" w:rsidRPr="00306BA5" w:rsidRDefault="00984C4D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2</w:t>
            </w:r>
          </w:p>
          <w:p w14:paraId="282F6A82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3E15C130" w14:textId="77777777" w:rsidR="00054098" w:rsidRPr="00306BA5" w:rsidRDefault="00054098" w:rsidP="002E3D02">
            <w:pPr>
              <w:autoSpaceDE w:val="0"/>
              <w:autoSpaceDN w:val="0"/>
              <w:adjustRightInd w:val="0"/>
              <w:ind w:left="1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w much concern do people show in what you are doing (choose one option)?</w:t>
            </w:r>
          </w:p>
        </w:tc>
        <w:tc>
          <w:tcPr>
            <w:tcW w:w="1080" w:type="dxa"/>
          </w:tcPr>
          <w:p w14:paraId="63A11E9C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 lot of concern and interest</w:t>
            </w:r>
          </w:p>
          <w:p w14:paraId="37202E26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5</w:t>
            </w:r>
          </w:p>
        </w:tc>
        <w:tc>
          <w:tcPr>
            <w:tcW w:w="1080" w:type="dxa"/>
          </w:tcPr>
          <w:p w14:paraId="68973BB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me concern and interest</w:t>
            </w:r>
          </w:p>
          <w:p w14:paraId="0CDB12D5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1260" w:type="dxa"/>
          </w:tcPr>
          <w:p w14:paraId="4B6E3B10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EDCABCD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2B7D341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certain</w:t>
            </w:r>
          </w:p>
          <w:p w14:paraId="71304126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3403528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3</w:t>
            </w:r>
          </w:p>
        </w:tc>
        <w:tc>
          <w:tcPr>
            <w:tcW w:w="1080" w:type="dxa"/>
          </w:tcPr>
          <w:p w14:paraId="31441E2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ttle concern and interest</w:t>
            </w:r>
          </w:p>
          <w:p w14:paraId="1D461AE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2 </w:t>
            </w:r>
          </w:p>
        </w:tc>
        <w:tc>
          <w:tcPr>
            <w:tcW w:w="1098" w:type="dxa"/>
          </w:tcPr>
          <w:p w14:paraId="25831478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concern and interest</w:t>
            </w:r>
          </w:p>
          <w:p w14:paraId="30B4FF6F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1</w:t>
            </w:r>
          </w:p>
        </w:tc>
      </w:tr>
      <w:tr w:rsidR="00054098" w:rsidRPr="00306BA5" w14:paraId="1C090CD9" w14:textId="77777777" w:rsidTr="002E3D02">
        <w:trPr>
          <w:trHeight w:val="1322"/>
        </w:trPr>
        <w:tc>
          <w:tcPr>
            <w:tcW w:w="918" w:type="dxa"/>
            <w:tcBorders>
              <w:right w:val="single" w:sz="4" w:space="0" w:color="auto"/>
            </w:tcBorders>
          </w:tcPr>
          <w:p w14:paraId="732BEFF7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7A1BC68" w14:textId="6D60A2F9" w:rsidR="00054098" w:rsidRPr="00306BA5" w:rsidRDefault="00984C4D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3</w:t>
            </w:r>
          </w:p>
          <w:p w14:paraId="12C5CE5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98A342D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56008840" w14:textId="77777777" w:rsidR="00054098" w:rsidRPr="00306BA5" w:rsidRDefault="00054098" w:rsidP="002E3D02">
            <w:pPr>
              <w:autoSpaceDE w:val="0"/>
              <w:autoSpaceDN w:val="0"/>
              <w:adjustRightInd w:val="0"/>
              <w:ind w:left="8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How easy is it to get practical help from neighbors if you should need it (choose one option)?</w:t>
            </w:r>
          </w:p>
        </w:tc>
        <w:tc>
          <w:tcPr>
            <w:tcW w:w="1080" w:type="dxa"/>
          </w:tcPr>
          <w:p w14:paraId="6D77DA4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ry difficult</w:t>
            </w:r>
          </w:p>
          <w:p w14:paraId="29FE16F6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13C39956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1DE340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fficult</w:t>
            </w:r>
          </w:p>
          <w:p w14:paraId="547F1529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2A5BA235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86A9CB4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60" w:type="dxa"/>
          </w:tcPr>
          <w:p w14:paraId="4D0A69E0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Possible </w:t>
            </w:r>
          </w:p>
          <w:p w14:paraId="238C90F7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62A21E5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07385F8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080" w:type="dxa"/>
          </w:tcPr>
          <w:p w14:paraId="6AE726B3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Easy </w:t>
            </w:r>
          </w:p>
          <w:p w14:paraId="40C4964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50C6849A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AD9DB1D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098" w:type="dxa"/>
          </w:tcPr>
          <w:p w14:paraId="42B7D934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Very easy</w:t>
            </w:r>
          </w:p>
          <w:p w14:paraId="22146880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14:paraId="03F9AA5B" w14:textId="77777777" w:rsidR="00054098" w:rsidRPr="00306BA5" w:rsidRDefault="00054098" w:rsidP="002E3D0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6BA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2498ED8E" w14:textId="77777777" w:rsidR="00054098" w:rsidRDefault="00054098" w:rsidP="000540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DE188F" w14:textId="4E26541E" w:rsidR="00054098" w:rsidRDefault="00FF37DE" w:rsidP="000540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0540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2. </w:t>
      </w:r>
      <w:r w:rsidR="00F33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erceived stress scale </w:t>
      </w:r>
    </w:p>
    <w:p w14:paraId="6DE23EAD" w14:textId="67093389" w:rsidR="00F3387D" w:rsidRPr="00CE0AB1" w:rsidRDefault="00F3387D" w:rsidP="00054098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E0A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ircle the number that best describes how much the following problems have bothered you during the past month</w:t>
      </w:r>
      <w:r w:rsidR="00CE0A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83"/>
        <w:gridCol w:w="4422"/>
        <w:gridCol w:w="1080"/>
        <w:gridCol w:w="1170"/>
        <w:gridCol w:w="1170"/>
        <w:gridCol w:w="1350"/>
      </w:tblGrid>
      <w:tr w:rsidR="00F3387D" w:rsidRPr="00F3387D" w14:paraId="36771861" w14:textId="77777777" w:rsidTr="00F3387D">
        <w:trPr>
          <w:trHeight w:val="575"/>
        </w:trPr>
        <w:tc>
          <w:tcPr>
            <w:tcW w:w="883" w:type="dxa"/>
          </w:tcPr>
          <w:p w14:paraId="60885F62" w14:textId="77777777" w:rsidR="0007562D" w:rsidRPr="0007562D" w:rsidRDefault="0007562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.no </w:t>
            </w:r>
          </w:p>
        </w:tc>
        <w:tc>
          <w:tcPr>
            <w:tcW w:w="4422" w:type="dxa"/>
          </w:tcPr>
          <w:p w14:paraId="6AC010A2" w14:textId="77777777" w:rsidR="0007562D" w:rsidRPr="0007562D" w:rsidRDefault="0007562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54B157A" w14:textId="6A0D8E7B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07562D"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C83E87A" w14:textId="57E9CFD3" w:rsidR="0007562D" w:rsidRPr="0007562D" w:rsidRDefault="00F3387D" w:rsidP="0007562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="0007562D" w:rsidRPr="0007562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most never</w:t>
            </w:r>
          </w:p>
        </w:tc>
        <w:tc>
          <w:tcPr>
            <w:tcW w:w="1170" w:type="dxa"/>
          </w:tcPr>
          <w:p w14:paraId="3B7A4D2A" w14:textId="2D99E31D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="0007562D" w:rsidRPr="0007562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me</w:t>
            </w:r>
            <w:r w:rsidRPr="00F338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07562D" w:rsidRPr="0007562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m</w:t>
            </w:r>
            <w:r w:rsidRPr="00F338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07562D" w:rsidRPr="0007562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14:paraId="5DEF0A9D" w14:textId="2CE0E869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  <w:r w:rsidR="0007562D" w:rsidRPr="0007562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irly often</w:t>
            </w:r>
          </w:p>
        </w:tc>
      </w:tr>
      <w:tr w:rsidR="00F3387D" w:rsidRPr="00F3387D" w14:paraId="5EB63A7E" w14:textId="77777777" w:rsidTr="00F3387D">
        <w:trPr>
          <w:trHeight w:val="800"/>
        </w:trPr>
        <w:tc>
          <w:tcPr>
            <w:tcW w:w="883" w:type="dxa"/>
          </w:tcPr>
          <w:p w14:paraId="11EF17EF" w14:textId="0870820B" w:rsidR="0007562D" w:rsidRPr="0007562D" w:rsidRDefault="00984C4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2" w:type="dxa"/>
          </w:tcPr>
          <w:p w14:paraId="1C75E55F" w14:textId="77777777" w:rsidR="0007562D" w:rsidRPr="0007562D" w:rsidRDefault="0007562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been upset because of something that happened unexpectedly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1ED342B" w14:textId="1FF71A07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3F73A7A" w14:textId="65AE4F04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E8B20AE" w14:textId="6B1A2970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A717C31" w14:textId="65B4977C" w:rsidR="0007562D" w:rsidRPr="0007562D" w:rsidRDefault="00F3387D" w:rsidP="000756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3387D" w:rsidRPr="00F3387D" w14:paraId="21567917" w14:textId="77777777" w:rsidTr="00F3387D">
        <w:trPr>
          <w:trHeight w:val="683"/>
        </w:trPr>
        <w:tc>
          <w:tcPr>
            <w:tcW w:w="883" w:type="dxa"/>
          </w:tcPr>
          <w:p w14:paraId="0FEED3AF" w14:textId="41CF589E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2" w:type="dxa"/>
          </w:tcPr>
          <w:p w14:paraId="583BA73B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you were unable to control the important things in your life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38B674B" w14:textId="39DC4D3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6064818" w14:textId="538B1B02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</w:tcPr>
          <w:p w14:paraId="0A087BC4" w14:textId="1A980860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</w:tcPr>
          <w:p w14:paraId="0280C6C7" w14:textId="55860CE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573CA975" w14:textId="77777777" w:rsidTr="00F3387D">
        <w:trPr>
          <w:trHeight w:val="485"/>
        </w:trPr>
        <w:tc>
          <w:tcPr>
            <w:tcW w:w="883" w:type="dxa"/>
          </w:tcPr>
          <w:p w14:paraId="0D703510" w14:textId="49A50A4A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2" w:type="dxa"/>
          </w:tcPr>
          <w:p w14:paraId="24B058CB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nervous and stressed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C4B1D25" w14:textId="12A93B48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8A9CD2A" w14:textId="0153F255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</w:tcPr>
          <w:p w14:paraId="75308AFD" w14:textId="0C844AB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</w:tcPr>
          <w:p w14:paraId="6250F7BB" w14:textId="4A3261C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46AC5E94" w14:textId="77777777" w:rsidTr="00F3387D">
        <w:trPr>
          <w:trHeight w:val="710"/>
        </w:trPr>
        <w:tc>
          <w:tcPr>
            <w:tcW w:w="883" w:type="dxa"/>
          </w:tcPr>
          <w:p w14:paraId="4D3DD641" w14:textId="2443146C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22" w:type="dxa"/>
          </w:tcPr>
          <w:p w14:paraId="585152E7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2E65936" w14:textId="09DD45AE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9F938AC" w14:textId="08C6D91D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</w:tcPr>
          <w:p w14:paraId="08FFDFFA" w14:textId="4F83EA2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</w:tcPr>
          <w:p w14:paraId="5B4023DB" w14:textId="12BAB1FD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6D552690" w14:textId="77777777" w:rsidTr="00F3387D">
        <w:trPr>
          <w:trHeight w:val="602"/>
        </w:trPr>
        <w:tc>
          <w:tcPr>
            <w:tcW w:w="883" w:type="dxa"/>
          </w:tcPr>
          <w:p w14:paraId="5DB51B52" w14:textId="28C6441C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22" w:type="dxa"/>
          </w:tcPr>
          <w:p w14:paraId="07E6048A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E48DD41" w14:textId="1F4AE5E4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C5CC626" w14:textId="17623166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</w:tcPr>
          <w:p w14:paraId="3E2AA135" w14:textId="2D0DDA2A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</w:tcPr>
          <w:p w14:paraId="04773C68" w14:textId="07775B5F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50A678D5" w14:textId="77777777" w:rsidTr="00F3387D">
        <w:trPr>
          <w:trHeight w:val="647"/>
        </w:trPr>
        <w:tc>
          <w:tcPr>
            <w:tcW w:w="883" w:type="dxa"/>
          </w:tcPr>
          <w:p w14:paraId="76B558C5" w14:textId="158D3FCB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22" w:type="dxa"/>
          </w:tcPr>
          <w:p w14:paraId="261B8484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ound that you could not cope with all the things that you had to do?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8B774AD" w14:textId="08F9046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103D796" w14:textId="5429F845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</w:tcPr>
          <w:p w14:paraId="0B723497" w14:textId="692652A5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</w:tcPr>
          <w:p w14:paraId="375846F2" w14:textId="7E3D6D2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0914EE20" w14:textId="77777777" w:rsidTr="00F3387D">
        <w:trPr>
          <w:trHeight w:val="512"/>
        </w:trPr>
        <w:tc>
          <w:tcPr>
            <w:tcW w:w="883" w:type="dxa"/>
            <w:tcBorders>
              <w:bottom w:val="single" w:sz="4" w:space="0" w:color="auto"/>
            </w:tcBorders>
          </w:tcPr>
          <w:p w14:paraId="1D766D7B" w14:textId="1749D949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22" w:type="dxa"/>
            <w:tcBorders>
              <w:bottom w:val="single" w:sz="4" w:space="0" w:color="auto"/>
            </w:tcBorders>
          </w:tcPr>
          <w:p w14:paraId="6352C2F3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been able to control irritations in your life?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90DD81D" w14:textId="1590D8D2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2328C9B2" w14:textId="70DAA290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CE8090" w14:textId="0E9B69F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26F86C" w14:textId="7B3C37A9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3F409998" w14:textId="77777777" w:rsidTr="00F3387D">
        <w:trPr>
          <w:trHeight w:val="35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2FFFF86" w14:textId="29204C56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31FA5D23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you were on top of things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CB67" w14:textId="50304AED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F2781" w14:textId="67B73BBD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0B47B8" w14:textId="7B7BB319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CB3F19" w14:textId="5392C66F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49CC699E" w14:textId="77777777" w:rsidTr="00F3387D">
        <w:trPr>
          <w:trHeight w:val="322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C512B45" w14:textId="1BCFADBA" w:rsidR="00F3387D" w:rsidRPr="0007562D" w:rsidRDefault="00984C4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80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40F5C1BF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been angered because of things that happened that were outside of your control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8166" w14:textId="40D37002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EE4B3" w14:textId="0A7CD4D9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4854CE" w14:textId="71FE2D52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EA625D" w14:textId="3F1D8E3D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  <w:tr w:rsidR="00F3387D" w:rsidRPr="00F3387D" w14:paraId="5F5E831E" w14:textId="77777777" w:rsidTr="00F3387D">
        <w:trPr>
          <w:trHeight w:val="325"/>
        </w:trPr>
        <w:tc>
          <w:tcPr>
            <w:tcW w:w="883" w:type="dxa"/>
            <w:tcBorders>
              <w:top w:val="single" w:sz="4" w:space="0" w:color="auto"/>
            </w:tcBorders>
          </w:tcPr>
          <w:p w14:paraId="41FCB873" w14:textId="74F4651C" w:rsidR="00F3387D" w:rsidRPr="0007562D" w:rsidRDefault="00093A72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F3387D" w:rsidRPr="00F3387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22" w:type="dxa"/>
            <w:tcBorders>
              <w:top w:val="single" w:sz="4" w:space="0" w:color="auto"/>
            </w:tcBorders>
          </w:tcPr>
          <w:p w14:paraId="173CFCC1" w14:textId="77777777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562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difficulties were piling up so high that you could not overcome them?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9B93DF3" w14:textId="6BE67FEB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728A51D7" w14:textId="04C63856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7298A5" w14:textId="436BE653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56CF61" w14:textId="1D6FE901" w:rsidR="00F3387D" w:rsidRPr="0007562D" w:rsidRDefault="00F3387D" w:rsidP="00F3387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2D0D">
              <w:t>3</w:t>
            </w:r>
          </w:p>
        </w:tc>
      </w:tr>
    </w:tbl>
    <w:p w14:paraId="410BEA9F" w14:textId="77777777" w:rsidR="00BF3484" w:rsidRDefault="00BF3484">
      <w:pPr>
        <w:rPr>
          <w:rFonts w:ascii="Times New Roman" w:hAnsi="Times New Roman" w:cs="Times New Roman"/>
        </w:rPr>
      </w:pPr>
    </w:p>
    <w:p w14:paraId="0627595F" w14:textId="1063DAA7" w:rsidR="003463B9" w:rsidRPr="00BF3484" w:rsidRDefault="00BF3484" w:rsidP="00BF3484">
      <w:pPr>
        <w:jc w:val="center"/>
        <w:rPr>
          <w:rFonts w:ascii="Times New Roman" w:hAnsi="Times New Roman" w:cs="Times New Roman"/>
          <w:b/>
          <w:bCs/>
        </w:rPr>
      </w:pPr>
      <w:r w:rsidRPr="00BF3484">
        <w:rPr>
          <w:rFonts w:ascii="Times New Roman" w:hAnsi="Times New Roman" w:cs="Times New Roman"/>
          <w:b/>
          <w:bCs/>
        </w:rPr>
        <w:t xml:space="preserve">I have finished </w:t>
      </w:r>
      <w:r>
        <w:rPr>
          <w:rFonts w:ascii="Times New Roman" w:hAnsi="Times New Roman" w:cs="Times New Roman"/>
          <w:b/>
          <w:bCs/>
        </w:rPr>
        <w:t xml:space="preserve">my questions </w:t>
      </w:r>
      <w:r w:rsidRPr="00BF3484">
        <w:rPr>
          <w:rFonts w:ascii="Times New Roman" w:hAnsi="Times New Roman" w:cs="Times New Roman"/>
          <w:b/>
          <w:bCs/>
        </w:rPr>
        <w:t xml:space="preserve">thank you for your </w:t>
      </w:r>
      <w:r w:rsidR="00A462D1">
        <w:rPr>
          <w:rFonts w:ascii="Times New Roman" w:hAnsi="Times New Roman" w:cs="Times New Roman"/>
          <w:b/>
          <w:bCs/>
        </w:rPr>
        <w:t>participation</w:t>
      </w:r>
      <w:r w:rsidRPr="00BF3484">
        <w:rPr>
          <w:rFonts w:ascii="Times New Roman" w:hAnsi="Times New Roman" w:cs="Times New Roman"/>
          <w:b/>
          <w:bCs/>
        </w:rPr>
        <w:t>!!!</w:t>
      </w:r>
    </w:p>
    <w:sectPr w:rsidR="003463B9" w:rsidRPr="00BF3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60EA"/>
    <w:multiLevelType w:val="hybridMultilevel"/>
    <w:tmpl w:val="ED64DD56"/>
    <w:lvl w:ilvl="0" w:tplc="3C4CAE80">
      <w:start w:val="603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5354B"/>
    <w:multiLevelType w:val="hybridMultilevel"/>
    <w:tmpl w:val="DDD23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9340F"/>
    <w:multiLevelType w:val="hybridMultilevel"/>
    <w:tmpl w:val="D908A2D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0261A0"/>
    <w:multiLevelType w:val="hybridMultilevel"/>
    <w:tmpl w:val="78688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831D7"/>
    <w:multiLevelType w:val="hybridMultilevel"/>
    <w:tmpl w:val="2458A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424648"/>
    <w:multiLevelType w:val="hybridMultilevel"/>
    <w:tmpl w:val="80060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865319"/>
    <w:multiLevelType w:val="hybridMultilevel"/>
    <w:tmpl w:val="44084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6442EA"/>
    <w:multiLevelType w:val="multilevel"/>
    <w:tmpl w:val="559A4F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98"/>
    <w:rsid w:val="000251E3"/>
    <w:rsid w:val="00054098"/>
    <w:rsid w:val="0007562D"/>
    <w:rsid w:val="000766EE"/>
    <w:rsid w:val="00085AA4"/>
    <w:rsid w:val="00093A72"/>
    <w:rsid w:val="000A2747"/>
    <w:rsid w:val="000A35E5"/>
    <w:rsid w:val="000F38E5"/>
    <w:rsid w:val="00230508"/>
    <w:rsid w:val="003463B9"/>
    <w:rsid w:val="0036768F"/>
    <w:rsid w:val="0044155F"/>
    <w:rsid w:val="00483506"/>
    <w:rsid w:val="004A0624"/>
    <w:rsid w:val="0052500A"/>
    <w:rsid w:val="00534162"/>
    <w:rsid w:val="00544436"/>
    <w:rsid w:val="005927A1"/>
    <w:rsid w:val="005C1EEA"/>
    <w:rsid w:val="005D13B5"/>
    <w:rsid w:val="00653CCF"/>
    <w:rsid w:val="00740FED"/>
    <w:rsid w:val="007B6158"/>
    <w:rsid w:val="00811E75"/>
    <w:rsid w:val="0086782F"/>
    <w:rsid w:val="008A3BD2"/>
    <w:rsid w:val="008E2794"/>
    <w:rsid w:val="009347BD"/>
    <w:rsid w:val="00984C4D"/>
    <w:rsid w:val="00A462D1"/>
    <w:rsid w:val="00A7620B"/>
    <w:rsid w:val="00AE347F"/>
    <w:rsid w:val="00BF2364"/>
    <w:rsid w:val="00BF3484"/>
    <w:rsid w:val="00C40735"/>
    <w:rsid w:val="00C655A1"/>
    <w:rsid w:val="00CE0AB1"/>
    <w:rsid w:val="00D3314B"/>
    <w:rsid w:val="00D34016"/>
    <w:rsid w:val="00F3387D"/>
    <w:rsid w:val="00F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1C285"/>
  <w15:chartTrackingRefBased/>
  <w15:docId w15:val="{9B855A50-F8C5-451E-AA42-14BC0F55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9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40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0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0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0540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054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5409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05409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uiPriority w:val="39"/>
    <w:rsid w:val="0005409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9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21-07-28T02:24:00Z</dcterms:created>
  <dcterms:modified xsi:type="dcterms:W3CDTF">2021-07-28T05:42:00Z</dcterms:modified>
</cp:coreProperties>
</file>